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71BCFF89" w14:textId="77777777" w:rsidR="00F373B3" w:rsidRPr="00F373B3" w:rsidRDefault="00F373B3" w:rsidP="00F373B3">
      <w:pPr>
        <w:pStyle w:val="preamble"/>
      </w:pPr>
      <w:r w:rsidRPr="00F373B3">
        <w:rPr>
          <w:b/>
          <w:bCs/>
        </w:rPr>
        <w:t>Article title:</w:t>
      </w:r>
      <w:r w:rsidRPr="00F373B3">
        <w:t xml:space="preserve"> Quality of life in patients with type 2 diabetes after switching to insulin degludec: results from a cross-sectional survey</w:t>
      </w:r>
    </w:p>
    <w:p w14:paraId="7AA42E31" w14:textId="0C931086" w:rsidR="00F373B3" w:rsidRPr="00F373B3" w:rsidRDefault="00F373B3" w:rsidP="00F373B3">
      <w:pPr>
        <w:pStyle w:val="preamble"/>
      </w:pPr>
      <w:r w:rsidRPr="00F373B3">
        <w:rPr>
          <w:b/>
          <w:bCs/>
        </w:rPr>
        <w:t>Journal:</w:t>
      </w:r>
      <w:r w:rsidRPr="00F373B3">
        <w:t xml:space="preserve"> </w:t>
      </w:r>
      <w:r w:rsidR="00CB0473">
        <w:t>Quality of Life Research</w:t>
      </w:r>
      <w:bookmarkStart w:id="0" w:name="_GoBack"/>
      <w:bookmarkEnd w:id="0"/>
    </w:p>
    <w:p w14:paraId="078CFEB9" w14:textId="77777777" w:rsidR="00F373B3" w:rsidRPr="00F373B3" w:rsidRDefault="00F373B3" w:rsidP="00F373B3">
      <w:pPr>
        <w:pStyle w:val="preamble"/>
      </w:pPr>
      <w:r w:rsidRPr="00F373B3">
        <w:rPr>
          <w:b/>
          <w:bCs/>
        </w:rPr>
        <w:t>Authors:</w:t>
      </w:r>
      <w:r w:rsidRPr="00F373B3">
        <w:t xml:space="preserve"> Chioma Uzoigwe</w:t>
      </w:r>
      <w:r w:rsidRPr="00F373B3">
        <w:rPr>
          <w:vertAlign w:val="superscript"/>
        </w:rPr>
        <w:t>1</w:t>
      </w:r>
      <w:r w:rsidRPr="00F373B3">
        <w:t xml:space="preserve"> • Michael Radin</w:t>
      </w:r>
      <w:r w:rsidRPr="00F373B3">
        <w:rPr>
          <w:vertAlign w:val="superscript"/>
        </w:rPr>
        <w:t>1</w:t>
      </w:r>
      <w:r w:rsidRPr="00F373B3">
        <w:t xml:space="preserve"> • Carol M. Hamersky</w:t>
      </w:r>
      <w:r w:rsidRPr="00F373B3">
        <w:rPr>
          <w:vertAlign w:val="superscript"/>
        </w:rPr>
        <w:t>1</w:t>
      </w:r>
      <w:r w:rsidRPr="00F373B3">
        <w:t xml:space="preserve"> • Mitch DeKoven</w:t>
      </w:r>
      <w:r w:rsidRPr="00F373B3">
        <w:rPr>
          <w:vertAlign w:val="superscript"/>
        </w:rPr>
        <w:t>2</w:t>
      </w:r>
      <w:r w:rsidRPr="00F373B3">
        <w:t xml:space="preserve"> • Cassie Holt</w:t>
      </w:r>
      <w:r w:rsidRPr="00F373B3">
        <w:rPr>
          <w:vertAlign w:val="superscript"/>
        </w:rPr>
        <w:t>3</w:t>
      </w:r>
      <w:r w:rsidRPr="00F373B3">
        <w:t xml:space="preserve"> • </w:t>
      </w:r>
    </w:p>
    <w:p w14:paraId="4714A87E" w14:textId="77777777" w:rsidR="00F373B3" w:rsidRPr="00F373B3" w:rsidRDefault="00F373B3" w:rsidP="00F373B3">
      <w:pPr>
        <w:pStyle w:val="preamble"/>
      </w:pPr>
      <w:r w:rsidRPr="00F373B3">
        <w:t>Swapna Karkare</w:t>
      </w:r>
      <w:r w:rsidRPr="00F373B3">
        <w:rPr>
          <w:vertAlign w:val="superscript"/>
        </w:rPr>
        <w:t>4</w:t>
      </w:r>
      <w:r w:rsidRPr="00F373B3">
        <w:t xml:space="preserve"> • William H. Polonsky</w:t>
      </w:r>
      <w:r w:rsidRPr="00F373B3">
        <w:rPr>
          <w:vertAlign w:val="superscript"/>
        </w:rPr>
        <w:t>5,6</w:t>
      </w:r>
    </w:p>
    <w:p w14:paraId="7E90C6D5" w14:textId="77777777" w:rsidR="00F373B3" w:rsidRPr="00F373B3" w:rsidRDefault="00F373B3" w:rsidP="00F373B3">
      <w:pPr>
        <w:pStyle w:val="preamble"/>
        <w:contextualSpacing/>
        <w:rPr>
          <w:b/>
          <w:bCs/>
        </w:rPr>
      </w:pPr>
      <w:r w:rsidRPr="00F373B3">
        <w:rPr>
          <w:b/>
          <w:bCs/>
        </w:rPr>
        <w:t>Authors’ affiliations:</w:t>
      </w:r>
    </w:p>
    <w:p w14:paraId="1328CA26" w14:textId="77777777" w:rsidR="00F373B3" w:rsidRPr="00F373B3" w:rsidRDefault="00F373B3" w:rsidP="00F373B3">
      <w:pPr>
        <w:pStyle w:val="preamble"/>
        <w:contextualSpacing/>
      </w:pPr>
      <w:r w:rsidRPr="00F373B3">
        <w:rPr>
          <w:vertAlign w:val="superscript"/>
        </w:rPr>
        <w:t>1</w:t>
      </w:r>
      <w:r w:rsidRPr="00F373B3">
        <w:t xml:space="preserve"> Novo Nordisk, Inc., Plainsboro, NJ, USA </w:t>
      </w:r>
    </w:p>
    <w:p w14:paraId="1EDFD585" w14:textId="77777777" w:rsidR="00F373B3" w:rsidRPr="00F373B3" w:rsidRDefault="00F373B3" w:rsidP="00F373B3">
      <w:pPr>
        <w:pStyle w:val="preamble"/>
        <w:contextualSpacing/>
      </w:pPr>
      <w:r w:rsidRPr="00F373B3">
        <w:rPr>
          <w:vertAlign w:val="superscript"/>
        </w:rPr>
        <w:t>2</w:t>
      </w:r>
      <w:r w:rsidRPr="00F373B3">
        <w:t xml:space="preserve"> IQVIA, Falls Church, VA, USA</w:t>
      </w:r>
    </w:p>
    <w:p w14:paraId="0C0F0E42" w14:textId="77777777" w:rsidR="00F373B3" w:rsidRPr="00F373B3" w:rsidRDefault="00F373B3" w:rsidP="00F373B3">
      <w:pPr>
        <w:pStyle w:val="preamble"/>
        <w:contextualSpacing/>
      </w:pPr>
      <w:r w:rsidRPr="00F373B3">
        <w:rPr>
          <w:vertAlign w:val="superscript"/>
        </w:rPr>
        <w:t>3</w:t>
      </w:r>
      <w:r w:rsidRPr="00F373B3">
        <w:t xml:space="preserve"> IQVIA, New York, NY, USA</w:t>
      </w:r>
    </w:p>
    <w:p w14:paraId="38A2C3A2" w14:textId="77777777" w:rsidR="00F373B3" w:rsidRPr="00F373B3" w:rsidRDefault="00F373B3" w:rsidP="00F373B3">
      <w:pPr>
        <w:pStyle w:val="preamble"/>
        <w:contextualSpacing/>
      </w:pPr>
      <w:r w:rsidRPr="00F373B3">
        <w:rPr>
          <w:vertAlign w:val="superscript"/>
        </w:rPr>
        <w:t>4</w:t>
      </w:r>
      <w:r w:rsidRPr="00F373B3">
        <w:t xml:space="preserve"> IQVIA, Deerfield, IL, USA</w:t>
      </w:r>
    </w:p>
    <w:p w14:paraId="5737E688" w14:textId="77777777" w:rsidR="00F373B3" w:rsidRPr="00F373B3" w:rsidRDefault="00F373B3" w:rsidP="00F373B3">
      <w:pPr>
        <w:pStyle w:val="preamble"/>
        <w:contextualSpacing/>
      </w:pPr>
      <w:r w:rsidRPr="00F373B3">
        <w:rPr>
          <w:vertAlign w:val="superscript"/>
        </w:rPr>
        <w:t>5</w:t>
      </w:r>
      <w:r w:rsidRPr="00F373B3">
        <w:t xml:space="preserve"> Behavioral Diabetes Institute, San Diego, CA, USA</w:t>
      </w:r>
    </w:p>
    <w:p w14:paraId="1693D097" w14:textId="77777777" w:rsidR="00F373B3" w:rsidRPr="00F373B3" w:rsidRDefault="00F373B3" w:rsidP="00F373B3">
      <w:pPr>
        <w:pStyle w:val="preamble"/>
      </w:pPr>
      <w:r w:rsidRPr="00F373B3">
        <w:rPr>
          <w:vertAlign w:val="superscript"/>
        </w:rPr>
        <w:t>6</w:t>
      </w:r>
      <w:r w:rsidRPr="00F373B3">
        <w:t xml:space="preserve"> University of California, San Diego, CA, USA</w:t>
      </w:r>
    </w:p>
    <w:p w14:paraId="43938BBE" w14:textId="3FB5FAE3" w:rsidR="00F373B3" w:rsidRDefault="00F373B3" w:rsidP="00F373B3">
      <w:pPr>
        <w:pStyle w:val="preamble"/>
      </w:pPr>
      <w:r w:rsidRPr="00F373B3">
        <w:rPr>
          <w:b/>
          <w:bCs/>
        </w:rPr>
        <w:t>Corresponding author:</w:t>
      </w:r>
      <w:r w:rsidRPr="00F373B3">
        <w:t xml:space="preserve"> Chioma Uzoigwe (coms@novonordisk.com)</w:t>
      </w:r>
      <w:r>
        <w:br w:type="page"/>
      </w:r>
    </w:p>
    <w:p w14:paraId="6ABFEEC9" w14:textId="4FB4932A" w:rsidR="001C7AB8" w:rsidRPr="000A6A06" w:rsidRDefault="005F3FBC" w:rsidP="00312F2B">
      <w:r>
        <w:rPr>
          <w:b/>
        </w:rPr>
        <w:lastRenderedPageBreak/>
        <w:t>Online Resource</w:t>
      </w:r>
      <w:r w:rsidR="002530D4" w:rsidRPr="00271645">
        <w:rPr>
          <w:b/>
        </w:rPr>
        <w:t xml:space="preserve"> 1</w:t>
      </w:r>
      <w:r w:rsidR="001C7AB8" w:rsidRPr="000A6A06">
        <w:t xml:space="preserve"> Su</w:t>
      </w:r>
      <w:r w:rsidR="00A309DC" w:rsidRPr="000A6A06">
        <w:t>mmary of su</w:t>
      </w:r>
      <w:r w:rsidR="001C7AB8" w:rsidRPr="000A6A06">
        <w:t xml:space="preserve">rvey </w:t>
      </w:r>
      <w:r w:rsidR="002D68F3" w:rsidRPr="000A6A06">
        <w:t xml:space="preserve">structure </w:t>
      </w:r>
      <w:r w:rsidR="001C7AB8" w:rsidRPr="000A6A06">
        <w:t>and scoring scheme</w:t>
      </w:r>
      <w:r w:rsidR="004664CE" w:rsidRPr="000A6A06">
        <w:t>s</w:t>
      </w:r>
    </w:p>
    <w:tbl>
      <w:tblPr>
        <w:tblW w:w="0" w:type="auto"/>
        <w:tblCellMar>
          <w:top w:w="58" w:type="dxa"/>
          <w:left w:w="115" w:type="dxa"/>
          <w:bottom w:w="58" w:type="dxa"/>
          <w:right w:w="115" w:type="dxa"/>
        </w:tblCellMar>
        <w:tblLook w:val="04A0" w:firstRow="1" w:lastRow="0" w:firstColumn="1" w:lastColumn="0" w:noHBand="0" w:noVBand="1"/>
      </w:tblPr>
      <w:tblGrid>
        <w:gridCol w:w="2340"/>
        <w:gridCol w:w="5310"/>
        <w:gridCol w:w="5310"/>
      </w:tblGrid>
      <w:tr w:rsidR="001C7AB8" w:rsidRPr="004F6A33" w14:paraId="1677E5A0" w14:textId="77777777" w:rsidTr="00961919">
        <w:trPr>
          <w:tblHeader/>
        </w:trPr>
        <w:tc>
          <w:tcPr>
            <w:tcW w:w="2340" w:type="dxa"/>
            <w:tcBorders>
              <w:top w:val="single" w:sz="8" w:space="0" w:color="auto"/>
              <w:bottom w:val="single" w:sz="18" w:space="0" w:color="auto"/>
            </w:tcBorders>
          </w:tcPr>
          <w:p w14:paraId="60389824" w14:textId="77777777" w:rsidR="001C7AB8" w:rsidRPr="000A6A06" w:rsidRDefault="001C7AB8" w:rsidP="000A6A06">
            <w:pPr>
              <w:pStyle w:val="Tabletext0"/>
              <w:rPr>
                <w:b/>
              </w:rPr>
            </w:pPr>
            <w:r w:rsidRPr="000A6A06">
              <w:rPr>
                <w:b/>
              </w:rPr>
              <w:t>Section</w:t>
            </w:r>
          </w:p>
        </w:tc>
        <w:tc>
          <w:tcPr>
            <w:tcW w:w="5310" w:type="dxa"/>
            <w:tcBorders>
              <w:top w:val="single" w:sz="8" w:space="0" w:color="auto"/>
              <w:bottom w:val="single" w:sz="18" w:space="0" w:color="auto"/>
            </w:tcBorders>
          </w:tcPr>
          <w:p w14:paraId="76319855" w14:textId="77777777" w:rsidR="001C7AB8" w:rsidRPr="000A6A06" w:rsidRDefault="001C7AB8" w:rsidP="000A6A06">
            <w:pPr>
              <w:pStyle w:val="Tabletext0"/>
              <w:rPr>
                <w:b/>
              </w:rPr>
            </w:pPr>
            <w:r w:rsidRPr="000A6A06">
              <w:rPr>
                <w:b/>
              </w:rPr>
              <w:t>Instrument/contents</w:t>
            </w:r>
          </w:p>
        </w:tc>
        <w:tc>
          <w:tcPr>
            <w:tcW w:w="5310" w:type="dxa"/>
            <w:tcBorders>
              <w:top w:val="single" w:sz="8" w:space="0" w:color="auto"/>
              <w:bottom w:val="single" w:sz="18" w:space="0" w:color="auto"/>
            </w:tcBorders>
          </w:tcPr>
          <w:p w14:paraId="67ADED5D" w14:textId="77777777" w:rsidR="001C7AB8" w:rsidRPr="000A6A06" w:rsidRDefault="001C7AB8" w:rsidP="000A6A06">
            <w:pPr>
              <w:pStyle w:val="Tabletext0"/>
              <w:rPr>
                <w:b/>
              </w:rPr>
            </w:pPr>
            <w:r w:rsidRPr="000A6A06">
              <w:rPr>
                <w:b/>
              </w:rPr>
              <w:t>Scale type and scoring scheme</w:t>
            </w:r>
          </w:p>
        </w:tc>
      </w:tr>
      <w:tr w:rsidR="001C7AB8" w:rsidRPr="004F6A33" w14:paraId="61845A15" w14:textId="77777777" w:rsidTr="00961919">
        <w:tc>
          <w:tcPr>
            <w:tcW w:w="2340" w:type="dxa"/>
            <w:tcBorders>
              <w:top w:val="single" w:sz="18" w:space="0" w:color="auto"/>
            </w:tcBorders>
          </w:tcPr>
          <w:p w14:paraId="10B0E0A1" w14:textId="77777777" w:rsidR="001C7AB8" w:rsidRPr="004F6A33" w:rsidRDefault="001C7AB8" w:rsidP="000A6A06">
            <w:pPr>
              <w:pStyle w:val="Tabletext0"/>
            </w:pPr>
            <w:r w:rsidRPr="004F6A33">
              <w:t>Clinical history</w:t>
            </w:r>
          </w:p>
        </w:tc>
        <w:tc>
          <w:tcPr>
            <w:tcW w:w="5310" w:type="dxa"/>
            <w:tcBorders>
              <w:top w:val="single" w:sz="18" w:space="0" w:color="auto"/>
            </w:tcBorders>
          </w:tcPr>
          <w:p w14:paraId="6CA6281F" w14:textId="2D948861" w:rsidR="001C7AB8" w:rsidRPr="004F6A33" w:rsidRDefault="001C7AB8" w:rsidP="000A6A06">
            <w:pPr>
              <w:pStyle w:val="Tabletext0"/>
            </w:pPr>
            <w:r w:rsidRPr="004F6A33">
              <w:t xml:space="preserve">Eight questions on clinical characteristics, including IDeg </w:t>
            </w:r>
            <w:r w:rsidR="00823799">
              <w:t>concentration</w:t>
            </w:r>
            <w:r w:rsidRPr="004F6A33">
              <w:t>, HbA1c level, and whether switching to IDeg was due to their insurance company no longer covering their previous basal insulin</w:t>
            </w:r>
          </w:p>
        </w:tc>
        <w:tc>
          <w:tcPr>
            <w:tcW w:w="5310" w:type="dxa"/>
            <w:tcBorders>
              <w:top w:val="single" w:sz="18" w:space="0" w:color="auto"/>
            </w:tcBorders>
          </w:tcPr>
          <w:p w14:paraId="3D5E30D6" w14:textId="6AF80E4C" w:rsidR="001C7AB8" w:rsidRPr="004F6A33" w:rsidRDefault="009819EE" w:rsidP="000A6A06">
            <w:pPr>
              <w:pStyle w:val="Tabletext0"/>
            </w:pPr>
            <w:r w:rsidRPr="004F6A33">
              <w:t>–</w:t>
            </w:r>
          </w:p>
        </w:tc>
      </w:tr>
      <w:tr w:rsidR="001C7AB8" w:rsidRPr="004F6A33" w14:paraId="2ECB32F7" w14:textId="77777777" w:rsidTr="00961919">
        <w:tc>
          <w:tcPr>
            <w:tcW w:w="2340" w:type="dxa"/>
          </w:tcPr>
          <w:p w14:paraId="2D80B764" w14:textId="77777777" w:rsidR="001C7AB8" w:rsidRPr="004F6A33" w:rsidRDefault="001C7AB8" w:rsidP="000A6A06">
            <w:pPr>
              <w:pStyle w:val="Tabletext0"/>
            </w:pPr>
            <w:r w:rsidRPr="004F6A33">
              <w:t>Demographics</w:t>
            </w:r>
          </w:p>
        </w:tc>
        <w:tc>
          <w:tcPr>
            <w:tcW w:w="5310" w:type="dxa"/>
          </w:tcPr>
          <w:p w14:paraId="3E08300D" w14:textId="77777777" w:rsidR="001C7AB8" w:rsidRPr="004F6A33" w:rsidRDefault="001C7AB8" w:rsidP="000A6A06">
            <w:pPr>
              <w:pStyle w:val="Tabletext0"/>
            </w:pPr>
            <w:r w:rsidRPr="004F6A33">
              <w:t>Four questions on employment status, highest educational level, type of health insurance, and marital/relationship status</w:t>
            </w:r>
          </w:p>
        </w:tc>
        <w:tc>
          <w:tcPr>
            <w:tcW w:w="5310" w:type="dxa"/>
          </w:tcPr>
          <w:p w14:paraId="5B282974" w14:textId="494958B1" w:rsidR="001C7AB8" w:rsidRPr="004F6A33" w:rsidRDefault="009819EE" w:rsidP="000A6A06">
            <w:pPr>
              <w:pStyle w:val="Tabletext0"/>
            </w:pPr>
            <w:r w:rsidRPr="004F6A33">
              <w:t>–</w:t>
            </w:r>
          </w:p>
        </w:tc>
      </w:tr>
      <w:tr w:rsidR="001C7AB8" w:rsidRPr="004F6A33" w14:paraId="6A19212C" w14:textId="77777777" w:rsidTr="00961919">
        <w:tc>
          <w:tcPr>
            <w:tcW w:w="2340" w:type="dxa"/>
          </w:tcPr>
          <w:p w14:paraId="446EEFD1" w14:textId="77777777" w:rsidR="001C7AB8" w:rsidRPr="004F6A33" w:rsidRDefault="001C7AB8" w:rsidP="000A6A06">
            <w:pPr>
              <w:pStyle w:val="Tabletext0"/>
            </w:pPr>
            <w:r w:rsidRPr="004F6A33">
              <w:t>Sense of physical well-being</w:t>
            </w:r>
          </w:p>
        </w:tc>
        <w:tc>
          <w:tcPr>
            <w:tcW w:w="5310" w:type="dxa"/>
          </w:tcPr>
          <w:p w14:paraId="6EF306B4" w14:textId="4B467BD4" w:rsidR="001C7AB8" w:rsidRPr="004F6A33" w:rsidRDefault="001C7AB8" w:rsidP="000A6A06">
            <w:pPr>
              <w:pStyle w:val="Tabletext0"/>
            </w:pPr>
            <w:r w:rsidRPr="004F6A33">
              <w:t xml:space="preserve">Modified WHO-5. Patients rate five statements according to: a) how they felt on their previous insulin (directly before IDeg); and b) how they have been feeling over the </w:t>
            </w:r>
            <w:r w:rsidR="00B8139A">
              <w:t>p</w:t>
            </w:r>
            <w:r w:rsidRPr="004F6A33">
              <w:t>ast 2 weeks while using IDeg</w:t>
            </w:r>
          </w:p>
        </w:tc>
        <w:tc>
          <w:tcPr>
            <w:tcW w:w="5310" w:type="dxa"/>
          </w:tcPr>
          <w:p w14:paraId="7C55292A" w14:textId="6A095CD7" w:rsidR="001C7AB8" w:rsidRPr="004F6A33" w:rsidRDefault="001C7AB8" w:rsidP="000A6A06">
            <w:pPr>
              <w:pStyle w:val="Tabletext0"/>
            </w:pPr>
            <w:r w:rsidRPr="004F6A33">
              <w:t xml:space="preserve">Each item is rated on a </w:t>
            </w:r>
            <w:r w:rsidR="00103067">
              <w:t>six</w:t>
            </w:r>
            <w:r w:rsidRPr="004F6A33">
              <w:t xml:space="preserve">-level Likert scale ranging from 0 (“At no time”) to 5 (“All of the time”). Total raw score is </w:t>
            </w:r>
            <w:r w:rsidR="00103067">
              <w:t xml:space="preserve">the </w:t>
            </w:r>
            <w:r w:rsidRPr="004F6A33">
              <w:t>sum of the five items, and ranges from 0 (worst possible quality of life) to 25 (best possible quality of life)</w:t>
            </w:r>
          </w:p>
        </w:tc>
      </w:tr>
      <w:tr w:rsidR="001C7AB8" w:rsidRPr="004F6A33" w14:paraId="764509F5" w14:textId="77777777" w:rsidTr="00961919">
        <w:tc>
          <w:tcPr>
            <w:tcW w:w="2340" w:type="dxa"/>
          </w:tcPr>
          <w:p w14:paraId="611A8AFF" w14:textId="77777777" w:rsidR="001C7AB8" w:rsidRPr="004F6A33" w:rsidRDefault="001C7AB8" w:rsidP="000A6A06">
            <w:pPr>
              <w:pStyle w:val="Tabletext0"/>
            </w:pPr>
            <w:r w:rsidRPr="004F6A33">
              <w:lastRenderedPageBreak/>
              <w:t>Sense of safety</w:t>
            </w:r>
          </w:p>
        </w:tc>
        <w:tc>
          <w:tcPr>
            <w:tcW w:w="5310" w:type="dxa"/>
          </w:tcPr>
          <w:p w14:paraId="525335B2" w14:textId="77777777" w:rsidR="001C7AB8" w:rsidRPr="004F6A33" w:rsidRDefault="001C7AB8" w:rsidP="000A6A06">
            <w:pPr>
              <w:pStyle w:val="Tabletext0"/>
            </w:pPr>
            <w:r w:rsidRPr="004F6A33">
              <w:t>Modified HABS confidence and anxiety subscales. Patients indicate how much they agree or disagree with 10 statements: a) thinking back to the time on their previous insulin (directly before IDeg); and b) now, while using IDeg</w:t>
            </w:r>
          </w:p>
        </w:tc>
        <w:tc>
          <w:tcPr>
            <w:tcW w:w="5310" w:type="dxa"/>
          </w:tcPr>
          <w:p w14:paraId="5D3FDE6E" w14:textId="043B825F" w:rsidR="001C7AB8" w:rsidRPr="004F6A33" w:rsidRDefault="001C7AB8" w:rsidP="000A6A06">
            <w:pPr>
              <w:pStyle w:val="Tabletext0"/>
            </w:pPr>
            <w:r w:rsidRPr="004F6A33">
              <w:t xml:space="preserve">Each item is rated on a </w:t>
            </w:r>
            <w:r w:rsidR="00103067">
              <w:t>five</w:t>
            </w:r>
            <w:r w:rsidRPr="004F6A33">
              <w:t xml:space="preserve">-level Likert scale ranging from 1 (“Strongly disagree”) to 5 (“Strongly agree”). Mean subscale score is </w:t>
            </w:r>
            <w:r w:rsidR="00103067">
              <w:t xml:space="preserve">the </w:t>
            </w:r>
            <w:r w:rsidRPr="004F6A33">
              <w:t>sum of the five items on that subscale divided by 5. Mean confidence subscale score ranges from 1 (lowest confidence) to 5 (highest confidence). Mean anxiety subscale score ranges from 1 (lowest anxiety) to 5 (highest anxiety)</w:t>
            </w:r>
          </w:p>
        </w:tc>
      </w:tr>
      <w:tr w:rsidR="001C7AB8" w:rsidRPr="004F6A33" w14:paraId="5B1AC6B1" w14:textId="77777777" w:rsidTr="00961919">
        <w:tc>
          <w:tcPr>
            <w:tcW w:w="2340" w:type="dxa"/>
          </w:tcPr>
          <w:p w14:paraId="519C00B3" w14:textId="77777777" w:rsidR="001C7AB8" w:rsidRPr="004F6A33" w:rsidRDefault="001C7AB8" w:rsidP="000A6A06">
            <w:pPr>
              <w:pStyle w:val="Tabletext0"/>
            </w:pPr>
            <w:r w:rsidRPr="004F6A33">
              <w:t>Sense of diabetes as burdensome</w:t>
            </w:r>
          </w:p>
        </w:tc>
        <w:tc>
          <w:tcPr>
            <w:tcW w:w="5310" w:type="dxa"/>
          </w:tcPr>
          <w:p w14:paraId="68D3C73D" w14:textId="77777777" w:rsidR="001C7AB8" w:rsidRPr="004F6A33" w:rsidRDefault="001C7AB8" w:rsidP="000A6A06">
            <w:pPr>
              <w:pStyle w:val="Tabletext0"/>
            </w:pPr>
            <w:r w:rsidRPr="004F6A33">
              <w:t xml:space="preserve">Modified DDS emotional burden and regimen-related distress subscales. Patients rate 10 statements according to the degree to which the statement distressed or bothered them: a) thinking back to the time on their previous </w:t>
            </w:r>
            <w:r w:rsidRPr="004F6A33">
              <w:lastRenderedPageBreak/>
              <w:t>insulin (directly before IDeg); and b) during the past month, while using IDeg</w:t>
            </w:r>
          </w:p>
        </w:tc>
        <w:tc>
          <w:tcPr>
            <w:tcW w:w="5310" w:type="dxa"/>
          </w:tcPr>
          <w:p w14:paraId="1F8F64CD" w14:textId="7A0516F4" w:rsidR="001C7AB8" w:rsidRPr="004F6A33" w:rsidRDefault="001C7AB8" w:rsidP="000A6A06">
            <w:pPr>
              <w:pStyle w:val="Tabletext0"/>
            </w:pPr>
            <w:r w:rsidRPr="004F6A33">
              <w:lastRenderedPageBreak/>
              <w:t xml:space="preserve">Each item is rated on a </w:t>
            </w:r>
            <w:r w:rsidR="00103067">
              <w:t>six</w:t>
            </w:r>
            <w:r w:rsidRPr="004F6A33">
              <w:t xml:space="preserve">-level Likert scale ranging from 1 (“Not a problem”) to 6 (“A very serious problem”). Mean subscale score is </w:t>
            </w:r>
            <w:r w:rsidR="00103067">
              <w:t xml:space="preserve">the </w:t>
            </w:r>
            <w:r w:rsidRPr="004F6A33">
              <w:t>sum of the five items on that subscale divided by 5, and ranges from 1 (lowest distress) to 6 (highest distress)</w:t>
            </w:r>
          </w:p>
        </w:tc>
      </w:tr>
      <w:tr w:rsidR="001C7AB8" w:rsidRPr="004F6A33" w14:paraId="58D1804B" w14:textId="77777777" w:rsidTr="00961919">
        <w:tc>
          <w:tcPr>
            <w:tcW w:w="2340" w:type="dxa"/>
          </w:tcPr>
          <w:p w14:paraId="2D455350" w14:textId="77777777" w:rsidR="001C7AB8" w:rsidRPr="004F6A33" w:rsidRDefault="001C7AB8" w:rsidP="000A6A06">
            <w:pPr>
              <w:pStyle w:val="Tabletext0"/>
            </w:pPr>
            <w:r w:rsidRPr="004F6A33">
              <w:t>Feelings of freedom and flexibility</w:t>
            </w:r>
          </w:p>
        </w:tc>
        <w:tc>
          <w:tcPr>
            <w:tcW w:w="5310" w:type="dxa"/>
          </w:tcPr>
          <w:p w14:paraId="5799E3D3" w14:textId="77777777" w:rsidR="001C7AB8" w:rsidRPr="004F6A33" w:rsidRDefault="001C7AB8" w:rsidP="000A6A06">
            <w:pPr>
              <w:pStyle w:val="Tabletext0"/>
            </w:pPr>
            <w:r w:rsidRPr="004F6A33">
              <w:t>Patients indicate the degree to which they agree or disagree with three statements on how the requirement to take insulin affects freedom and flexibility during daily life: a) thinking back to the time on their previous insulin (directly before IDeg); and b) during the past 4 weeks, while using IDeg</w:t>
            </w:r>
          </w:p>
        </w:tc>
        <w:tc>
          <w:tcPr>
            <w:tcW w:w="5310" w:type="dxa"/>
          </w:tcPr>
          <w:p w14:paraId="45C60598" w14:textId="4EC83D4A" w:rsidR="001C7AB8" w:rsidRPr="004F6A33" w:rsidRDefault="001C7AB8" w:rsidP="000A6A06">
            <w:pPr>
              <w:pStyle w:val="Tabletext0"/>
            </w:pPr>
            <w:r w:rsidRPr="004F6A33">
              <w:t xml:space="preserve">Each item is rated on a </w:t>
            </w:r>
            <w:r w:rsidR="00103067">
              <w:t>five</w:t>
            </w:r>
            <w:r w:rsidRPr="004F6A33">
              <w:t xml:space="preserve">-level Likert scale ranging from 1 (“Strongly agree”) to 5 (“Strongly disagree”). Mean score is </w:t>
            </w:r>
            <w:r w:rsidR="00103067">
              <w:t xml:space="preserve">the </w:t>
            </w:r>
            <w:r w:rsidRPr="004F6A33">
              <w:t xml:space="preserve">sum of the three items divided by </w:t>
            </w:r>
            <w:r w:rsidR="00103067">
              <w:t>three</w:t>
            </w:r>
            <w:r w:rsidRPr="004F6A33">
              <w:t>, and ranges from 1 (lowest degree of freedom and flexibility) to 5 (highest degree of freedom and flexibility)</w:t>
            </w:r>
          </w:p>
        </w:tc>
      </w:tr>
      <w:tr w:rsidR="001C7AB8" w:rsidRPr="004F6A33" w14:paraId="04F92E01" w14:textId="77777777" w:rsidTr="00961919">
        <w:tc>
          <w:tcPr>
            <w:tcW w:w="2340" w:type="dxa"/>
            <w:tcBorders>
              <w:bottom w:val="single" w:sz="8" w:space="0" w:color="auto"/>
            </w:tcBorders>
          </w:tcPr>
          <w:p w14:paraId="7833A28C" w14:textId="77777777" w:rsidR="001C7AB8" w:rsidRPr="004F6A33" w:rsidRDefault="001C7AB8" w:rsidP="000A6A06">
            <w:pPr>
              <w:pStyle w:val="Tabletext0"/>
            </w:pPr>
            <w:r w:rsidRPr="004F6A33">
              <w:t>Sleep quality</w:t>
            </w:r>
          </w:p>
        </w:tc>
        <w:tc>
          <w:tcPr>
            <w:tcW w:w="5310" w:type="dxa"/>
            <w:tcBorders>
              <w:bottom w:val="single" w:sz="8" w:space="0" w:color="auto"/>
            </w:tcBorders>
          </w:tcPr>
          <w:p w14:paraId="6FEFC4E0" w14:textId="77777777" w:rsidR="001C7AB8" w:rsidRPr="004F6A33" w:rsidRDefault="001C7AB8" w:rsidP="000A6A06">
            <w:pPr>
              <w:pStyle w:val="Tabletext0"/>
            </w:pPr>
            <w:r w:rsidRPr="004F6A33">
              <w:t>Patients state their average number of hours of restful sleep: a) thinking back to the time on their previous insulin (directly before IDeg); and b) during the past month, while using IDeg</w:t>
            </w:r>
          </w:p>
        </w:tc>
        <w:tc>
          <w:tcPr>
            <w:tcW w:w="5310" w:type="dxa"/>
            <w:tcBorders>
              <w:bottom w:val="single" w:sz="8" w:space="0" w:color="auto"/>
            </w:tcBorders>
          </w:tcPr>
          <w:p w14:paraId="5C60B47E" w14:textId="7C4FC757" w:rsidR="001C7AB8" w:rsidRPr="004F6A33" w:rsidRDefault="001C7AB8" w:rsidP="000A6A06">
            <w:pPr>
              <w:pStyle w:val="Tabletext0"/>
            </w:pPr>
            <w:r w:rsidRPr="004F6A33">
              <w:t>Answer options are 0, 1, 2, 3, 4, 5, 6, 7, 8, 9, 10, or &gt;</w:t>
            </w:r>
            <w:r w:rsidR="00B92386">
              <w:t> </w:t>
            </w:r>
            <w:r w:rsidRPr="004F6A33">
              <w:t>10 hours</w:t>
            </w:r>
          </w:p>
        </w:tc>
      </w:tr>
    </w:tbl>
    <w:p w14:paraId="666682E0" w14:textId="54ECA80C" w:rsidR="001C7AB8" w:rsidRPr="003D50F5" w:rsidRDefault="00C97B65" w:rsidP="002F2A59">
      <w:pPr>
        <w:pStyle w:val="BodyText1"/>
      </w:pPr>
      <w:r w:rsidRPr="00952669">
        <w:rPr>
          <w:rFonts w:eastAsia="Verdana" w:cs="Arial"/>
          <w:i/>
          <w:iCs/>
          <w:szCs w:val="24"/>
        </w:rPr>
        <w:t>DDS</w:t>
      </w:r>
      <w:r>
        <w:rPr>
          <w:rFonts w:eastAsia="Verdana" w:cs="Arial"/>
          <w:szCs w:val="24"/>
        </w:rPr>
        <w:t xml:space="preserve"> </w:t>
      </w:r>
      <w:r w:rsidRPr="00C97B65">
        <w:rPr>
          <w:rFonts w:eastAsia="Verdana" w:cs="Arial"/>
          <w:szCs w:val="24"/>
        </w:rPr>
        <w:t xml:space="preserve">Diabetes Distress Scale; </w:t>
      </w:r>
      <w:r w:rsidRPr="00952669">
        <w:rPr>
          <w:rFonts w:eastAsia="Verdana" w:cs="Arial"/>
          <w:i/>
          <w:iCs/>
          <w:szCs w:val="24"/>
        </w:rPr>
        <w:t>HABS</w:t>
      </w:r>
      <w:r w:rsidRPr="00C97B65">
        <w:rPr>
          <w:rFonts w:eastAsia="Verdana" w:cs="Arial"/>
          <w:szCs w:val="24"/>
        </w:rPr>
        <w:t xml:space="preserve"> Hypoglycemia Attitudes and Behavior Scale;</w:t>
      </w:r>
      <w:r>
        <w:rPr>
          <w:rFonts w:eastAsia="Verdana" w:cs="Arial"/>
          <w:szCs w:val="24"/>
        </w:rPr>
        <w:t xml:space="preserve"> </w:t>
      </w:r>
      <w:r w:rsidRPr="00952669">
        <w:rPr>
          <w:rFonts w:eastAsia="Verdana" w:cs="Arial"/>
          <w:i/>
          <w:iCs/>
          <w:szCs w:val="24"/>
        </w:rPr>
        <w:t>HbA1c</w:t>
      </w:r>
      <w:r w:rsidRPr="00C97B65">
        <w:rPr>
          <w:rFonts w:eastAsia="Verdana" w:cs="Arial"/>
          <w:szCs w:val="24"/>
        </w:rPr>
        <w:t xml:space="preserve"> </w:t>
      </w:r>
      <w:r w:rsidR="003D50F5">
        <w:rPr>
          <w:rFonts w:eastAsia="Verdana" w:cs="Arial"/>
          <w:szCs w:val="24"/>
        </w:rPr>
        <w:t>g</w:t>
      </w:r>
      <w:r w:rsidR="003D50F5" w:rsidRPr="00C97B65">
        <w:rPr>
          <w:rFonts w:eastAsia="Verdana" w:cs="Arial"/>
          <w:szCs w:val="24"/>
        </w:rPr>
        <w:t xml:space="preserve">lycated </w:t>
      </w:r>
      <w:r w:rsidRPr="00C97B65">
        <w:rPr>
          <w:rFonts w:eastAsia="Verdana" w:cs="Arial"/>
          <w:szCs w:val="24"/>
        </w:rPr>
        <w:t xml:space="preserve">hemoglobin; </w:t>
      </w:r>
      <w:proofErr w:type="spellStart"/>
      <w:r w:rsidRPr="00952669">
        <w:rPr>
          <w:rFonts w:eastAsia="Verdana" w:cs="Arial"/>
          <w:i/>
          <w:iCs/>
          <w:szCs w:val="24"/>
        </w:rPr>
        <w:t>IDeg</w:t>
      </w:r>
      <w:proofErr w:type="spellEnd"/>
      <w:r w:rsidRPr="00C97B65">
        <w:rPr>
          <w:rFonts w:eastAsia="Verdana" w:cs="Arial"/>
          <w:szCs w:val="24"/>
        </w:rPr>
        <w:t xml:space="preserve"> </w:t>
      </w:r>
      <w:r w:rsidR="003D50F5">
        <w:rPr>
          <w:rFonts w:eastAsia="Verdana" w:cs="Arial"/>
          <w:szCs w:val="24"/>
        </w:rPr>
        <w:t>i</w:t>
      </w:r>
      <w:r w:rsidR="003D50F5" w:rsidRPr="00C97B65">
        <w:rPr>
          <w:rFonts w:eastAsia="Verdana" w:cs="Arial"/>
          <w:szCs w:val="24"/>
        </w:rPr>
        <w:t xml:space="preserve">nsulin </w:t>
      </w:r>
      <w:proofErr w:type="spellStart"/>
      <w:r w:rsidRPr="00C97B65">
        <w:rPr>
          <w:rFonts w:eastAsia="Verdana" w:cs="Arial"/>
          <w:szCs w:val="24"/>
        </w:rPr>
        <w:t>degludec</w:t>
      </w:r>
      <w:proofErr w:type="spellEnd"/>
      <w:r w:rsidRPr="00C97B65">
        <w:rPr>
          <w:rFonts w:eastAsia="Verdana" w:cs="Arial"/>
          <w:szCs w:val="24"/>
        </w:rPr>
        <w:t xml:space="preserve">; </w:t>
      </w:r>
      <w:r w:rsidRPr="00952669">
        <w:rPr>
          <w:rFonts w:eastAsia="Verdana" w:cs="Arial"/>
          <w:i/>
          <w:iCs/>
          <w:szCs w:val="24"/>
        </w:rPr>
        <w:t>WHO-5</w:t>
      </w:r>
      <w:r w:rsidR="00C63C31" w:rsidRPr="00C63C31">
        <w:t xml:space="preserve"> </w:t>
      </w:r>
      <w:r w:rsidR="00C63C31" w:rsidRPr="00C63C31">
        <w:rPr>
          <w:rFonts w:eastAsia="Verdana" w:cs="Arial"/>
          <w:szCs w:val="24"/>
        </w:rPr>
        <w:t>World Health Organization (Five) Well-Being Index</w:t>
      </w:r>
    </w:p>
    <w:sectPr w:rsidR="001C7AB8" w:rsidRPr="003D50F5" w:rsidSect="002530D4">
      <w:headerReference w:type="default" r:id="rId11"/>
      <w:footerReference w:type="default" r:id="rId12"/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56E454" w14:textId="77777777" w:rsidR="00CB38C0" w:rsidRDefault="00CB38C0" w:rsidP="00F5608C">
      <w:pPr>
        <w:spacing w:line="240" w:lineRule="auto"/>
      </w:pPr>
      <w:r>
        <w:separator/>
      </w:r>
    </w:p>
  </w:endnote>
  <w:endnote w:type="continuationSeparator" w:id="0">
    <w:p w14:paraId="03FE65D5" w14:textId="77777777" w:rsidR="00CB38C0" w:rsidRDefault="00CB38C0" w:rsidP="00F560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cs="Arial"/>
        <w:sz w:val="20"/>
        <w:szCs w:val="20"/>
      </w:rPr>
      <w:id w:val="1649242610"/>
      <w:docPartObj>
        <w:docPartGallery w:val="Page Numbers (Bottom of Page)"/>
        <w:docPartUnique/>
      </w:docPartObj>
    </w:sdtPr>
    <w:sdtEndPr/>
    <w:sdtContent>
      <w:sdt>
        <w:sdtPr>
          <w:rPr>
            <w:rFonts w:cs="Arial"/>
            <w:sz w:val="20"/>
            <w:szCs w:val="20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F00AE73" w14:textId="5CB53351" w:rsidR="00DD05D1" w:rsidRPr="00DD05D1" w:rsidRDefault="00DD05D1" w:rsidP="00DD05D1">
            <w:pPr>
              <w:pStyle w:val="Footer"/>
              <w:jc w:val="right"/>
              <w:rPr>
                <w:rFonts w:cs="Arial"/>
                <w:sz w:val="20"/>
                <w:szCs w:val="20"/>
              </w:rPr>
            </w:pPr>
            <w:r w:rsidRPr="00DD05D1">
              <w:rPr>
                <w:rFonts w:cs="Arial"/>
                <w:sz w:val="20"/>
                <w:szCs w:val="20"/>
              </w:rPr>
              <w:t xml:space="preserve">Page </w:t>
            </w:r>
            <w:r w:rsidRPr="00DD05D1">
              <w:rPr>
                <w:rFonts w:cs="Arial"/>
                <w:bCs/>
                <w:sz w:val="20"/>
                <w:szCs w:val="20"/>
              </w:rPr>
              <w:fldChar w:fldCharType="begin"/>
            </w:r>
            <w:r w:rsidRPr="00DD05D1">
              <w:rPr>
                <w:rFonts w:cs="Arial"/>
                <w:bCs/>
                <w:sz w:val="20"/>
                <w:szCs w:val="20"/>
              </w:rPr>
              <w:instrText xml:space="preserve"> PAGE </w:instrText>
            </w:r>
            <w:r w:rsidRPr="00DD05D1">
              <w:rPr>
                <w:rFonts w:cs="Arial"/>
                <w:bCs/>
                <w:sz w:val="20"/>
                <w:szCs w:val="20"/>
              </w:rPr>
              <w:fldChar w:fldCharType="separate"/>
            </w:r>
            <w:r w:rsidRPr="00DD05D1">
              <w:rPr>
                <w:rFonts w:cs="Arial"/>
                <w:bCs/>
                <w:noProof/>
                <w:sz w:val="20"/>
                <w:szCs w:val="20"/>
              </w:rPr>
              <w:t>2</w:t>
            </w:r>
            <w:r w:rsidRPr="00DD05D1">
              <w:rPr>
                <w:rFonts w:cs="Arial"/>
                <w:bCs/>
                <w:sz w:val="20"/>
                <w:szCs w:val="20"/>
              </w:rPr>
              <w:fldChar w:fldCharType="end"/>
            </w:r>
            <w:r w:rsidRPr="00DD05D1">
              <w:rPr>
                <w:rFonts w:cs="Arial"/>
                <w:sz w:val="20"/>
                <w:szCs w:val="20"/>
              </w:rPr>
              <w:t xml:space="preserve"> of </w:t>
            </w:r>
            <w:r w:rsidRPr="00DD05D1">
              <w:rPr>
                <w:rFonts w:cs="Arial"/>
                <w:bCs/>
                <w:sz w:val="20"/>
                <w:szCs w:val="20"/>
              </w:rPr>
              <w:fldChar w:fldCharType="begin"/>
            </w:r>
            <w:r w:rsidRPr="00DD05D1">
              <w:rPr>
                <w:rFonts w:cs="Arial"/>
                <w:bCs/>
                <w:sz w:val="20"/>
                <w:szCs w:val="20"/>
              </w:rPr>
              <w:instrText xml:space="preserve"> NUMPAGES  </w:instrText>
            </w:r>
            <w:r w:rsidRPr="00DD05D1">
              <w:rPr>
                <w:rFonts w:cs="Arial"/>
                <w:bCs/>
                <w:sz w:val="20"/>
                <w:szCs w:val="20"/>
              </w:rPr>
              <w:fldChar w:fldCharType="separate"/>
            </w:r>
            <w:r w:rsidRPr="00DD05D1">
              <w:rPr>
                <w:rFonts w:cs="Arial"/>
                <w:bCs/>
                <w:noProof/>
                <w:sz w:val="20"/>
                <w:szCs w:val="20"/>
              </w:rPr>
              <w:t>2</w:t>
            </w:r>
            <w:r w:rsidRPr="00DD05D1">
              <w:rPr>
                <w:rFonts w:cs="Arial"/>
                <w:bCs/>
                <w:sz w:val="20"/>
                <w:szCs w:val="20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13E2F8" w14:textId="77777777" w:rsidR="00CB38C0" w:rsidRDefault="00CB38C0" w:rsidP="00F5608C">
      <w:pPr>
        <w:spacing w:line="240" w:lineRule="auto"/>
      </w:pPr>
      <w:r>
        <w:separator/>
      </w:r>
    </w:p>
  </w:footnote>
  <w:footnote w:type="continuationSeparator" w:id="0">
    <w:p w14:paraId="5D7DA8E8" w14:textId="77777777" w:rsidR="00CB38C0" w:rsidRDefault="00CB38C0" w:rsidP="00F5608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8C37E7" w14:textId="3BB6C5B4" w:rsidR="00DD05D1" w:rsidRPr="00B97D7E" w:rsidRDefault="00AA7789">
    <w:pPr>
      <w:pStyle w:val="Header"/>
      <w:rPr>
        <w:rFonts w:cs="Arial"/>
        <w:sz w:val="20"/>
        <w:lang w:val="fr-FR"/>
      </w:rPr>
    </w:pPr>
    <w:r w:rsidRPr="00AA7789">
      <w:rPr>
        <w:rFonts w:cs="Arial"/>
        <w:sz w:val="20"/>
        <w:lang w:val="fr-FR"/>
      </w:rPr>
      <w:t>QUANT-PET</w:t>
    </w:r>
    <w:r w:rsidR="0049293A">
      <w:rPr>
        <w:rFonts w:cs="Arial"/>
        <w:sz w:val="20"/>
        <w:lang w:val="fr-FR"/>
      </w:rPr>
      <w:t>_</w:t>
    </w:r>
    <w:r w:rsidR="005F3FBC">
      <w:rPr>
        <w:rFonts w:cs="Arial"/>
        <w:sz w:val="20"/>
        <w:lang w:val="fr-FR"/>
      </w:rPr>
      <w:t>ESM_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917259"/>
    <w:multiLevelType w:val="hybridMultilevel"/>
    <w:tmpl w:val="B782750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1" w15:restartNumberingAfterBreak="0">
    <w:nsid w:val="01914147"/>
    <w:multiLevelType w:val="hybridMultilevel"/>
    <w:tmpl w:val="4092B4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C61918"/>
    <w:multiLevelType w:val="hybridMultilevel"/>
    <w:tmpl w:val="139EF998"/>
    <w:lvl w:ilvl="0" w:tplc="DE6A15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7075A9"/>
    <w:multiLevelType w:val="hybridMultilevel"/>
    <w:tmpl w:val="61929F1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4F648B"/>
    <w:multiLevelType w:val="hybridMultilevel"/>
    <w:tmpl w:val="E17287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930654"/>
    <w:multiLevelType w:val="hybridMultilevel"/>
    <w:tmpl w:val="D34CA4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502E21"/>
    <w:multiLevelType w:val="hybridMultilevel"/>
    <w:tmpl w:val="12F4855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065858"/>
    <w:multiLevelType w:val="hybridMultilevel"/>
    <w:tmpl w:val="4C14154A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12D10A6F"/>
    <w:multiLevelType w:val="hybridMultilevel"/>
    <w:tmpl w:val="FC4CB9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1E6435"/>
    <w:multiLevelType w:val="hybridMultilevel"/>
    <w:tmpl w:val="26889DB2"/>
    <w:lvl w:ilvl="0" w:tplc="DE6A156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54E0776"/>
    <w:multiLevelType w:val="hybridMultilevel"/>
    <w:tmpl w:val="2D5C6C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57725E7"/>
    <w:multiLevelType w:val="hybridMultilevel"/>
    <w:tmpl w:val="765E685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6F86590"/>
    <w:multiLevelType w:val="hybridMultilevel"/>
    <w:tmpl w:val="F48AF818"/>
    <w:lvl w:ilvl="0" w:tplc="04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13" w15:restartNumberingAfterBreak="0">
    <w:nsid w:val="172F1DCA"/>
    <w:multiLevelType w:val="hybridMultilevel"/>
    <w:tmpl w:val="ECB6A5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74B3A90"/>
    <w:multiLevelType w:val="hybridMultilevel"/>
    <w:tmpl w:val="F87066D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7F07BE5"/>
    <w:multiLevelType w:val="hybridMultilevel"/>
    <w:tmpl w:val="12F4855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9480367"/>
    <w:multiLevelType w:val="hybridMultilevel"/>
    <w:tmpl w:val="9EA83ECC"/>
    <w:lvl w:ilvl="0" w:tplc="950C9AA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19976198"/>
    <w:multiLevelType w:val="hybridMultilevel"/>
    <w:tmpl w:val="AA76DF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B611369"/>
    <w:multiLevelType w:val="hybridMultilevel"/>
    <w:tmpl w:val="A796D1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C231AE8"/>
    <w:multiLevelType w:val="hybridMultilevel"/>
    <w:tmpl w:val="C83C5CD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CA4738C"/>
    <w:multiLevelType w:val="hybridMultilevel"/>
    <w:tmpl w:val="E690B1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2026300"/>
    <w:multiLevelType w:val="hybridMultilevel"/>
    <w:tmpl w:val="F7D2D66A"/>
    <w:lvl w:ilvl="0" w:tplc="08090001">
      <w:start w:val="1"/>
      <w:numFmt w:val="bullet"/>
      <w:lvlText w:val=""/>
      <w:lvlJc w:val="left"/>
      <w:pPr>
        <w:ind w:left="-354" w:hanging="360"/>
      </w:pPr>
      <w:rPr>
        <w:rFonts w:ascii="Symbol" w:hAnsi="Symbol" w:hint="default"/>
      </w:rPr>
    </w:lvl>
    <w:lvl w:ilvl="1" w:tplc="DE6A1568">
      <w:start w:val="1"/>
      <w:numFmt w:val="bullet"/>
      <w:lvlText w:val=""/>
      <w:lvlJc w:val="left"/>
      <w:pPr>
        <w:ind w:left="366" w:hanging="360"/>
      </w:pPr>
      <w:rPr>
        <w:rFonts w:ascii="Symbol" w:hAnsi="Symbol" w:hint="default"/>
        <w:sz w:val="22"/>
        <w:szCs w:val="22"/>
      </w:rPr>
    </w:lvl>
    <w:lvl w:ilvl="2" w:tplc="08090003">
      <w:start w:val="1"/>
      <w:numFmt w:val="bullet"/>
      <w:lvlText w:val="o"/>
      <w:lvlJc w:val="left"/>
      <w:pPr>
        <w:ind w:left="1086" w:hanging="360"/>
      </w:pPr>
      <w:rPr>
        <w:rFonts w:ascii="Courier New" w:hAnsi="Courier New" w:cs="Courier New" w:hint="default"/>
      </w:rPr>
    </w:lvl>
    <w:lvl w:ilvl="3" w:tplc="08090001" w:tentative="1">
      <w:start w:val="1"/>
      <w:numFmt w:val="bullet"/>
      <w:lvlText w:val=""/>
      <w:lvlJc w:val="left"/>
      <w:pPr>
        <w:ind w:left="18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6" w:hanging="360"/>
      </w:pPr>
      <w:rPr>
        <w:rFonts w:ascii="Wingdings" w:hAnsi="Wingdings" w:hint="default"/>
      </w:rPr>
    </w:lvl>
  </w:abstractNum>
  <w:abstractNum w:abstractNumId="22" w15:restartNumberingAfterBreak="0">
    <w:nsid w:val="23757782"/>
    <w:multiLevelType w:val="hybridMultilevel"/>
    <w:tmpl w:val="326E06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5D771C7"/>
    <w:multiLevelType w:val="hybridMultilevel"/>
    <w:tmpl w:val="12F4855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781327E"/>
    <w:multiLevelType w:val="hybridMultilevel"/>
    <w:tmpl w:val="791E0F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8673F34"/>
    <w:multiLevelType w:val="hybridMultilevel"/>
    <w:tmpl w:val="7868A5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A400495"/>
    <w:multiLevelType w:val="hybridMultilevel"/>
    <w:tmpl w:val="080282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AA663FA"/>
    <w:multiLevelType w:val="hybridMultilevel"/>
    <w:tmpl w:val="4EEE88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2AD45400"/>
    <w:multiLevelType w:val="hybridMultilevel"/>
    <w:tmpl w:val="79D6A6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419723E"/>
    <w:multiLevelType w:val="hybridMultilevel"/>
    <w:tmpl w:val="FBE2C962"/>
    <w:lvl w:ilvl="0" w:tplc="DE6A1568">
      <w:start w:val="1"/>
      <w:numFmt w:val="bullet"/>
      <w:lvlText w:val=""/>
      <w:lvlJc w:val="left"/>
      <w:pPr>
        <w:ind w:left="366" w:hanging="360"/>
      </w:pPr>
      <w:rPr>
        <w:rFonts w:ascii="Symbol" w:hAnsi="Symbol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B27069C"/>
    <w:multiLevelType w:val="hybridMultilevel"/>
    <w:tmpl w:val="0506FAFA"/>
    <w:lvl w:ilvl="0" w:tplc="DE6A15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B78384A"/>
    <w:multiLevelType w:val="hybridMultilevel"/>
    <w:tmpl w:val="12F4855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BD46A9E"/>
    <w:multiLevelType w:val="hybridMultilevel"/>
    <w:tmpl w:val="DC44BE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3CCF220D"/>
    <w:multiLevelType w:val="multilevel"/>
    <w:tmpl w:val="56E4C51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."/>
      <w:lvlJc w:val="left"/>
      <w:pPr>
        <w:ind w:left="6018" w:hanging="528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4" w15:restartNumberingAfterBreak="0">
    <w:nsid w:val="3D0F2850"/>
    <w:multiLevelType w:val="hybridMultilevel"/>
    <w:tmpl w:val="76F2AC8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3DD1413E"/>
    <w:multiLevelType w:val="hybridMultilevel"/>
    <w:tmpl w:val="4A96BC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3E7E39C4"/>
    <w:multiLevelType w:val="hybridMultilevel"/>
    <w:tmpl w:val="ACA0E4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3FE91A43"/>
    <w:multiLevelType w:val="hybridMultilevel"/>
    <w:tmpl w:val="50C0411A"/>
    <w:lvl w:ilvl="0" w:tplc="08090003">
      <w:start w:val="1"/>
      <w:numFmt w:val="bullet"/>
      <w:lvlText w:val="o"/>
      <w:lvlJc w:val="left"/>
      <w:pPr>
        <w:ind w:left="366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41034ACA"/>
    <w:multiLevelType w:val="hybridMultilevel"/>
    <w:tmpl w:val="BB1828B8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9" w15:restartNumberingAfterBreak="0">
    <w:nsid w:val="413E3C0A"/>
    <w:multiLevelType w:val="hybridMultilevel"/>
    <w:tmpl w:val="05AA92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43142351"/>
    <w:multiLevelType w:val="hybridMultilevel"/>
    <w:tmpl w:val="1F9285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45522E4B"/>
    <w:multiLevelType w:val="hybridMultilevel"/>
    <w:tmpl w:val="195434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4607466F"/>
    <w:multiLevelType w:val="hybridMultilevel"/>
    <w:tmpl w:val="05BAF9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465B5172"/>
    <w:multiLevelType w:val="hybridMultilevel"/>
    <w:tmpl w:val="12F4855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46BA06BD"/>
    <w:multiLevelType w:val="hybridMultilevel"/>
    <w:tmpl w:val="5C942E14"/>
    <w:lvl w:ilvl="0" w:tplc="1DFC9B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1016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06B5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4CC4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DC75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DAE4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F425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B0FC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1A05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5" w15:restartNumberingAfterBreak="0">
    <w:nsid w:val="4B900D18"/>
    <w:multiLevelType w:val="hybridMultilevel"/>
    <w:tmpl w:val="E41467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4C95400B"/>
    <w:multiLevelType w:val="hybridMultilevel"/>
    <w:tmpl w:val="995C089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7" w15:restartNumberingAfterBreak="0">
    <w:nsid w:val="4E747DD1"/>
    <w:multiLevelType w:val="hybridMultilevel"/>
    <w:tmpl w:val="F764555E"/>
    <w:lvl w:ilvl="0" w:tplc="D1D8E4B0">
      <w:numFmt w:val="none"/>
      <w:lvlText w:val="4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505A495C"/>
    <w:multiLevelType w:val="hybridMultilevel"/>
    <w:tmpl w:val="16B2ED64"/>
    <w:lvl w:ilvl="0" w:tplc="DE6A1568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  <w:sz w:val="22"/>
        <w:szCs w:val="22"/>
      </w:rPr>
    </w:lvl>
    <w:lvl w:ilvl="1" w:tplc="08090003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49" w15:restartNumberingAfterBreak="0">
    <w:nsid w:val="51FA1861"/>
    <w:multiLevelType w:val="hybridMultilevel"/>
    <w:tmpl w:val="C0DC6A0C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0" w15:restartNumberingAfterBreak="0">
    <w:nsid w:val="52C35296"/>
    <w:multiLevelType w:val="hybridMultilevel"/>
    <w:tmpl w:val="1826ADE8"/>
    <w:lvl w:ilvl="0" w:tplc="DE6A15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531F1832"/>
    <w:multiLevelType w:val="hybridMultilevel"/>
    <w:tmpl w:val="C854BA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532B706E"/>
    <w:multiLevelType w:val="hybridMultilevel"/>
    <w:tmpl w:val="3A3A53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54CB4795"/>
    <w:multiLevelType w:val="hybridMultilevel"/>
    <w:tmpl w:val="2ECE1E7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4" w15:restartNumberingAfterBreak="0">
    <w:nsid w:val="560964C0"/>
    <w:multiLevelType w:val="hybridMultilevel"/>
    <w:tmpl w:val="E4D8E702"/>
    <w:lvl w:ilvl="0" w:tplc="863E86DA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5800325F"/>
    <w:multiLevelType w:val="hybridMultilevel"/>
    <w:tmpl w:val="12F4855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59AC6030"/>
    <w:multiLevelType w:val="hybridMultilevel"/>
    <w:tmpl w:val="9856986E"/>
    <w:lvl w:ilvl="0" w:tplc="DE6A15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5C1263F0"/>
    <w:multiLevelType w:val="hybridMultilevel"/>
    <w:tmpl w:val="580C49A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5CBD7F19"/>
    <w:multiLevelType w:val="hybridMultilevel"/>
    <w:tmpl w:val="6C50AC3C"/>
    <w:lvl w:ilvl="0" w:tplc="DE6A15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629006A2"/>
    <w:multiLevelType w:val="hybridMultilevel"/>
    <w:tmpl w:val="C1E4D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63C7091F"/>
    <w:multiLevelType w:val="hybridMultilevel"/>
    <w:tmpl w:val="516AADD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640E33ED"/>
    <w:multiLevelType w:val="hybridMultilevel"/>
    <w:tmpl w:val="78B41A7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-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</w:abstractNum>
  <w:abstractNum w:abstractNumId="62" w15:restartNumberingAfterBreak="0">
    <w:nsid w:val="65E84336"/>
    <w:multiLevelType w:val="hybridMultilevel"/>
    <w:tmpl w:val="87BA662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71DB1BC5"/>
    <w:multiLevelType w:val="hybridMultilevel"/>
    <w:tmpl w:val="A29CB7DA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4" w15:restartNumberingAfterBreak="0">
    <w:nsid w:val="72102C24"/>
    <w:multiLevelType w:val="hybridMultilevel"/>
    <w:tmpl w:val="3FC28A70"/>
    <w:lvl w:ilvl="0" w:tplc="DE6A15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722F4674"/>
    <w:multiLevelType w:val="hybridMultilevel"/>
    <w:tmpl w:val="0ACEE1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7327715A"/>
    <w:multiLevelType w:val="hybridMultilevel"/>
    <w:tmpl w:val="AEC0891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 w15:restartNumberingAfterBreak="0">
    <w:nsid w:val="75FF029C"/>
    <w:multiLevelType w:val="hybridMultilevel"/>
    <w:tmpl w:val="F25436DC"/>
    <w:lvl w:ilvl="0" w:tplc="0409000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1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8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550" w:hanging="360"/>
      </w:pPr>
      <w:rPr>
        <w:rFonts w:ascii="Wingdings" w:hAnsi="Wingdings" w:hint="default"/>
      </w:rPr>
    </w:lvl>
  </w:abstractNum>
  <w:abstractNum w:abstractNumId="68" w15:restartNumberingAfterBreak="0">
    <w:nsid w:val="76416693"/>
    <w:multiLevelType w:val="hybridMultilevel"/>
    <w:tmpl w:val="12F4855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778201DB"/>
    <w:multiLevelType w:val="hybridMultilevel"/>
    <w:tmpl w:val="F71E02B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0" w15:restartNumberingAfterBreak="0">
    <w:nsid w:val="78AD5AE8"/>
    <w:multiLevelType w:val="hybridMultilevel"/>
    <w:tmpl w:val="755226C6"/>
    <w:lvl w:ilvl="0" w:tplc="DE6A1568">
      <w:start w:val="1"/>
      <w:numFmt w:val="bullet"/>
      <w:lvlText w:val=""/>
      <w:lvlJc w:val="left"/>
      <w:pPr>
        <w:ind w:left="-267" w:hanging="360"/>
      </w:pPr>
      <w:rPr>
        <w:rFonts w:ascii="Symbol" w:hAnsi="Symbol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45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17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9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61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33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05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77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93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5"/>
  </w:num>
  <w:num w:numId="3">
    <w:abstractNumId w:val="24"/>
  </w:num>
  <w:num w:numId="4">
    <w:abstractNumId w:val="1"/>
  </w:num>
  <w:num w:numId="5">
    <w:abstractNumId w:val="20"/>
  </w:num>
  <w:num w:numId="6">
    <w:abstractNumId w:val="63"/>
  </w:num>
  <w:num w:numId="7">
    <w:abstractNumId w:val="53"/>
  </w:num>
  <w:num w:numId="8">
    <w:abstractNumId w:val="26"/>
  </w:num>
  <w:num w:numId="9">
    <w:abstractNumId w:val="52"/>
  </w:num>
  <w:num w:numId="10">
    <w:abstractNumId w:val="59"/>
  </w:num>
  <w:num w:numId="11">
    <w:abstractNumId w:val="18"/>
  </w:num>
  <w:num w:numId="12">
    <w:abstractNumId w:val="7"/>
  </w:num>
  <w:num w:numId="13">
    <w:abstractNumId w:val="46"/>
  </w:num>
  <w:num w:numId="14">
    <w:abstractNumId w:val="49"/>
  </w:num>
  <w:num w:numId="15">
    <w:abstractNumId w:val="67"/>
  </w:num>
  <w:num w:numId="16">
    <w:abstractNumId w:val="69"/>
  </w:num>
  <w:num w:numId="17">
    <w:abstractNumId w:val="38"/>
  </w:num>
  <w:num w:numId="18">
    <w:abstractNumId w:val="12"/>
  </w:num>
  <w:num w:numId="19">
    <w:abstractNumId w:val="44"/>
  </w:num>
  <w:num w:numId="20">
    <w:abstractNumId w:val="41"/>
  </w:num>
  <w:num w:numId="21">
    <w:abstractNumId w:val="11"/>
  </w:num>
  <w:num w:numId="22">
    <w:abstractNumId w:val="3"/>
  </w:num>
  <w:num w:numId="23">
    <w:abstractNumId w:val="47"/>
  </w:num>
  <w:num w:numId="24">
    <w:abstractNumId w:val="14"/>
  </w:num>
  <w:num w:numId="25">
    <w:abstractNumId w:val="54"/>
  </w:num>
  <w:num w:numId="26">
    <w:abstractNumId w:val="31"/>
  </w:num>
  <w:num w:numId="27">
    <w:abstractNumId w:val="6"/>
  </w:num>
  <w:num w:numId="28">
    <w:abstractNumId w:val="43"/>
  </w:num>
  <w:num w:numId="29">
    <w:abstractNumId w:val="15"/>
  </w:num>
  <w:num w:numId="30">
    <w:abstractNumId w:val="55"/>
  </w:num>
  <w:num w:numId="31">
    <w:abstractNumId w:val="68"/>
  </w:num>
  <w:num w:numId="32">
    <w:abstractNumId w:val="23"/>
  </w:num>
  <w:num w:numId="33">
    <w:abstractNumId w:val="33"/>
  </w:num>
  <w:num w:numId="34">
    <w:abstractNumId w:val="13"/>
  </w:num>
  <w:num w:numId="35">
    <w:abstractNumId w:val="21"/>
  </w:num>
  <w:num w:numId="36">
    <w:abstractNumId w:val="39"/>
  </w:num>
  <w:num w:numId="37">
    <w:abstractNumId w:val="35"/>
  </w:num>
  <w:num w:numId="38">
    <w:abstractNumId w:val="30"/>
  </w:num>
  <w:num w:numId="39">
    <w:abstractNumId w:val="37"/>
  </w:num>
  <w:num w:numId="40">
    <w:abstractNumId w:val="29"/>
  </w:num>
  <w:num w:numId="41">
    <w:abstractNumId w:val="9"/>
  </w:num>
  <w:num w:numId="42">
    <w:abstractNumId w:val="19"/>
  </w:num>
  <w:num w:numId="43">
    <w:abstractNumId w:val="56"/>
  </w:num>
  <w:num w:numId="44">
    <w:abstractNumId w:val="50"/>
  </w:num>
  <w:num w:numId="45">
    <w:abstractNumId w:val="58"/>
  </w:num>
  <w:num w:numId="46">
    <w:abstractNumId w:val="64"/>
  </w:num>
  <w:num w:numId="47">
    <w:abstractNumId w:val="70"/>
  </w:num>
  <w:num w:numId="48">
    <w:abstractNumId w:val="48"/>
  </w:num>
  <w:num w:numId="49">
    <w:abstractNumId w:val="61"/>
  </w:num>
  <w:num w:numId="50">
    <w:abstractNumId w:val="0"/>
  </w:num>
  <w:num w:numId="51">
    <w:abstractNumId w:val="10"/>
  </w:num>
  <w:num w:numId="52">
    <w:abstractNumId w:val="65"/>
  </w:num>
  <w:num w:numId="53">
    <w:abstractNumId w:val="42"/>
  </w:num>
  <w:num w:numId="54">
    <w:abstractNumId w:val="57"/>
  </w:num>
  <w:num w:numId="55">
    <w:abstractNumId w:val="62"/>
  </w:num>
  <w:num w:numId="56">
    <w:abstractNumId w:val="66"/>
  </w:num>
  <w:num w:numId="57">
    <w:abstractNumId w:val="34"/>
  </w:num>
  <w:num w:numId="58">
    <w:abstractNumId w:val="60"/>
  </w:num>
  <w:num w:numId="59">
    <w:abstractNumId w:val="45"/>
  </w:num>
  <w:num w:numId="60">
    <w:abstractNumId w:val="40"/>
  </w:num>
  <w:num w:numId="61">
    <w:abstractNumId w:val="4"/>
  </w:num>
  <w:num w:numId="62">
    <w:abstractNumId w:val="28"/>
  </w:num>
  <w:num w:numId="63">
    <w:abstractNumId w:val="27"/>
  </w:num>
  <w:num w:numId="64">
    <w:abstractNumId w:val="16"/>
  </w:num>
  <w:num w:numId="65">
    <w:abstractNumId w:val="22"/>
  </w:num>
  <w:num w:numId="66">
    <w:abstractNumId w:val="32"/>
  </w:num>
  <w:num w:numId="67">
    <w:abstractNumId w:val="36"/>
  </w:num>
  <w:num w:numId="68">
    <w:abstractNumId w:val="17"/>
  </w:num>
  <w:num w:numId="69">
    <w:abstractNumId w:val="8"/>
  </w:num>
  <w:num w:numId="70">
    <w:abstractNumId w:val="5"/>
  </w:num>
  <w:num w:numId="71">
    <w:abstractNumId w:val="51"/>
  </w:num>
  <w:numIdMacAtCleanup w:val="6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trackRevisions/>
  <w:doNotTrackFormatting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QLO (revised 2019)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00952sw2xfrhewtro5pd2gzpapezzdwx5d&quot;&gt;Tresiba diabetes&lt;record-ids&gt;&lt;item&gt;19&lt;/item&gt;&lt;item&gt;25&lt;/item&gt;&lt;item&gt;91&lt;/item&gt;&lt;item&gt;100&lt;/item&gt;&lt;item&gt;101&lt;/item&gt;&lt;item&gt;102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/record-ids&gt;&lt;/item&gt;&lt;/Libraries&gt;"/>
  </w:docVars>
  <w:rsids>
    <w:rsidRoot w:val="00615AD8"/>
    <w:rsid w:val="00000E31"/>
    <w:rsid w:val="000016B9"/>
    <w:rsid w:val="00001F63"/>
    <w:rsid w:val="00003AB1"/>
    <w:rsid w:val="00003F2B"/>
    <w:rsid w:val="00004AEE"/>
    <w:rsid w:val="00004CC3"/>
    <w:rsid w:val="00004F13"/>
    <w:rsid w:val="00006C7B"/>
    <w:rsid w:val="00007FAD"/>
    <w:rsid w:val="00011669"/>
    <w:rsid w:val="00013400"/>
    <w:rsid w:val="0001476E"/>
    <w:rsid w:val="00015205"/>
    <w:rsid w:val="0001646D"/>
    <w:rsid w:val="00016C82"/>
    <w:rsid w:val="000170D7"/>
    <w:rsid w:val="00017C2E"/>
    <w:rsid w:val="00020733"/>
    <w:rsid w:val="00020AC7"/>
    <w:rsid w:val="00022262"/>
    <w:rsid w:val="0002251A"/>
    <w:rsid w:val="00022AAA"/>
    <w:rsid w:val="00022E1B"/>
    <w:rsid w:val="000238ED"/>
    <w:rsid w:val="00023E4D"/>
    <w:rsid w:val="0002461C"/>
    <w:rsid w:val="000246F4"/>
    <w:rsid w:val="00025D24"/>
    <w:rsid w:val="00026108"/>
    <w:rsid w:val="00026777"/>
    <w:rsid w:val="00030BB6"/>
    <w:rsid w:val="00030DE7"/>
    <w:rsid w:val="00031572"/>
    <w:rsid w:val="00031D25"/>
    <w:rsid w:val="000328F2"/>
    <w:rsid w:val="00032CF6"/>
    <w:rsid w:val="00034A92"/>
    <w:rsid w:val="00035092"/>
    <w:rsid w:val="00036F10"/>
    <w:rsid w:val="00037391"/>
    <w:rsid w:val="00040B37"/>
    <w:rsid w:val="000418DC"/>
    <w:rsid w:val="00041D2D"/>
    <w:rsid w:val="00043A15"/>
    <w:rsid w:val="00043C5B"/>
    <w:rsid w:val="00044A6F"/>
    <w:rsid w:val="00050A24"/>
    <w:rsid w:val="0005176E"/>
    <w:rsid w:val="00051E6D"/>
    <w:rsid w:val="0005468C"/>
    <w:rsid w:val="00054D7C"/>
    <w:rsid w:val="00055F89"/>
    <w:rsid w:val="00057FDC"/>
    <w:rsid w:val="000612F1"/>
    <w:rsid w:val="00062161"/>
    <w:rsid w:val="000638BE"/>
    <w:rsid w:val="0006649E"/>
    <w:rsid w:val="00073638"/>
    <w:rsid w:val="00074FB4"/>
    <w:rsid w:val="00075923"/>
    <w:rsid w:val="00076279"/>
    <w:rsid w:val="00077FC5"/>
    <w:rsid w:val="0008014E"/>
    <w:rsid w:val="00080D8C"/>
    <w:rsid w:val="00080EB8"/>
    <w:rsid w:val="00081272"/>
    <w:rsid w:val="00081AE7"/>
    <w:rsid w:val="00082BAE"/>
    <w:rsid w:val="0008425A"/>
    <w:rsid w:val="00085DFD"/>
    <w:rsid w:val="00086CDB"/>
    <w:rsid w:val="00087691"/>
    <w:rsid w:val="0008796E"/>
    <w:rsid w:val="00087FD3"/>
    <w:rsid w:val="00090D31"/>
    <w:rsid w:val="00090EBD"/>
    <w:rsid w:val="0009108B"/>
    <w:rsid w:val="00091274"/>
    <w:rsid w:val="00092D9A"/>
    <w:rsid w:val="000936CD"/>
    <w:rsid w:val="00093A41"/>
    <w:rsid w:val="00093BFE"/>
    <w:rsid w:val="0009401F"/>
    <w:rsid w:val="000940AA"/>
    <w:rsid w:val="00094EBB"/>
    <w:rsid w:val="00095393"/>
    <w:rsid w:val="00095D23"/>
    <w:rsid w:val="000963EE"/>
    <w:rsid w:val="000A193F"/>
    <w:rsid w:val="000A19AC"/>
    <w:rsid w:val="000A21B6"/>
    <w:rsid w:val="000A234E"/>
    <w:rsid w:val="000A23D2"/>
    <w:rsid w:val="000A2CD7"/>
    <w:rsid w:val="000A2FDE"/>
    <w:rsid w:val="000A3044"/>
    <w:rsid w:val="000A57DC"/>
    <w:rsid w:val="000A6613"/>
    <w:rsid w:val="000A6A06"/>
    <w:rsid w:val="000A710F"/>
    <w:rsid w:val="000A7E00"/>
    <w:rsid w:val="000B014B"/>
    <w:rsid w:val="000B0972"/>
    <w:rsid w:val="000B1B66"/>
    <w:rsid w:val="000B48DF"/>
    <w:rsid w:val="000B5B68"/>
    <w:rsid w:val="000C0E75"/>
    <w:rsid w:val="000C12F2"/>
    <w:rsid w:val="000C1871"/>
    <w:rsid w:val="000C1C3D"/>
    <w:rsid w:val="000C1C8A"/>
    <w:rsid w:val="000C2280"/>
    <w:rsid w:val="000C31C7"/>
    <w:rsid w:val="000C35C0"/>
    <w:rsid w:val="000C3B58"/>
    <w:rsid w:val="000C3E42"/>
    <w:rsid w:val="000C442B"/>
    <w:rsid w:val="000C6586"/>
    <w:rsid w:val="000C6940"/>
    <w:rsid w:val="000D0CCD"/>
    <w:rsid w:val="000D1079"/>
    <w:rsid w:val="000D1A0C"/>
    <w:rsid w:val="000D2668"/>
    <w:rsid w:val="000D3A09"/>
    <w:rsid w:val="000D3FF1"/>
    <w:rsid w:val="000D55BB"/>
    <w:rsid w:val="000E0F55"/>
    <w:rsid w:val="000E2E6A"/>
    <w:rsid w:val="000E61A3"/>
    <w:rsid w:val="000E61E4"/>
    <w:rsid w:val="000E6379"/>
    <w:rsid w:val="000F0614"/>
    <w:rsid w:val="000F17F4"/>
    <w:rsid w:val="000F18F2"/>
    <w:rsid w:val="000F33CE"/>
    <w:rsid w:val="000F4582"/>
    <w:rsid w:val="000F4CE4"/>
    <w:rsid w:val="000F564D"/>
    <w:rsid w:val="000F58D6"/>
    <w:rsid w:val="000F5C97"/>
    <w:rsid w:val="00101A6D"/>
    <w:rsid w:val="00102EF8"/>
    <w:rsid w:val="00102F46"/>
    <w:rsid w:val="00103067"/>
    <w:rsid w:val="00104244"/>
    <w:rsid w:val="001043F6"/>
    <w:rsid w:val="001057FD"/>
    <w:rsid w:val="00106625"/>
    <w:rsid w:val="00106BA8"/>
    <w:rsid w:val="00106F77"/>
    <w:rsid w:val="00107085"/>
    <w:rsid w:val="001078DC"/>
    <w:rsid w:val="0011134D"/>
    <w:rsid w:val="001114CE"/>
    <w:rsid w:val="00111A0E"/>
    <w:rsid w:val="00111B89"/>
    <w:rsid w:val="00112DE5"/>
    <w:rsid w:val="00112E25"/>
    <w:rsid w:val="00114051"/>
    <w:rsid w:val="001165FB"/>
    <w:rsid w:val="00117E78"/>
    <w:rsid w:val="00120AEA"/>
    <w:rsid w:val="00122AF6"/>
    <w:rsid w:val="00122D6E"/>
    <w:rsid w:val="00123AF0"/>
    <w:rsid w:val="001250B0"/>
    <w:rsid w:val="00125204"/>
    <w:rsid w:val="001258F6"/>
    <w:rsid w:val="00127A51"/>
    <w:rsid w:val="0013036F"/>
    <w:rsid w:val="00130F84"/>
    <w:rsid w:val="001344B9"/>
    <w:rsid w:val="0013650A"/>
    <w:rsid w:val="00141FBC"/>
    <w:rsid w:val="00145365"/>
    <w:rsid w:val="001463C8"/>
    <w:rsid w:val="00146D38"/>
    <w:rsid w:val="00151C15"/>
    <w:rsid w:val="00152C27"/>
    <w:rsid w:val="00153305"/>
    <w:rsid w:val="001535EA"/>
    <w:rsid w:val="00153B43"/>
    <w:rsid w:val="001541C3"/>
    <w:rsid w:val="00156C2A"/>
    <w:rsid w:val="001570FB"/>
    <w:rsid w:val="00161B87"/>
    <w:rsid w:val="00163A77"/>
    <w:rsid w:val="00164D03"/>
    <w:rsid w:val="001672D8"/>
    <w:rsid w:val="00167561"/>
    <w:rsid w:val="00170D43"/>
    <w:rsid w:val="001718FF"/>
    <w:rsid w:val="00174AAB"/>
    <w:rsid w:val="00174CBC"/>
    <w:rsid w:val="0017553A"/>
    <w:rsid w:val="00175882"/>
    <w:rsid w:val="00176613"/>
    <w:rsid w:val="00177859"/>
    <w:rsid w:val="00177FBB"/>
    <w:rsid w:val="00182391"/>
    <w:rsid w:val="00185524"/>
    <w:rsid w:val="00186D01"/>
    <w:rsid w:val="00187132"/>
    <w:rsid w:val="00190272"/>
    <w:rsid w:val="0019105B"/>
    <w:rsid w:val="001913A8"/>
    <w:rsid w:val="00193A1D"/>
    <w:rsid w:val="001942B4"/>
    <w:rsid w:val="00197A20"/>
    <w:rsid w:val="001A105A"/>
    <w:rsid w:val="001A1ABB"/>
    <w:rsid w:val="001A201D"/>
    <w:rsid w:val="001A49D5"/>
    <w:rsid w:val="001A5926"/>
    <w:rsid w:val="001A60E8"/>
    <w:rsid w:val="001A6231"/>
    <w:rsid w:val="001A77FB"/>
    <w:rsid w:val="001B21E3"/>
    <w:rsid w:val="001B21F4"/>
    <w:rsid w:val="001B33B2"/>
    <w:rsid w:val="001B441E"/>
    <w:rsid w:val="001B61DE"/>
    <w:rsid w:val="001B671B"/>
    <w:rsid w:val="001C07D8"/>
    <w:rsid w:val="001C121C"/>
    <w:rsid w:val="001C12E0"/>
    <w:rsid w:val="001C1A31"/>
    <w:rsid w:val="001C22B9"/>
    <w:rsid w:val="001C3358"/>
    <w:rsid w:val="001C3825"/>
    <w:rsid w:val="001C4981"/>
    <w:rsid w:val="001C658D"/>
    <w:rsid w:val="001C6A5E"/>
    <w:rsid w:val="001C7AB8"/>
    <w:rsid w:val="001D0277"/>
    <w:rsid w:val="001D12B3"/>
    <w:rsid w:val="001D1858"/>
    <w:rsid w:val="001D1CA3"/>
    <w:rsid w:val="001D2D28"/>
    <w:rsid w:val="001D4852"/>
    <w:rsid w:val="001D4E90"/>
    <w:rsid w:val="001D7A23"/>
    <w:rsid w:val="001E143C"/>
    <w:rsid w:val="001E218A"/>
    <w:rsid w:val="001E3DE2"/>
    <w:rsid w:val="001E40D4"/>
    <w:rsid w:val="001E5472"/>
    <w:rsid w:val="001E56D5"/>
    <w:rsid w:val="001E5B59"/>
    <w:rsid w:val="001E6E6F"/>
    <w:rsid w:val="001E7145"/>
    <w:rsid w:val="001E7687"/>
    <w:rsid w:val="001F0E60"/>
    <w:rsid w:val="001F6031"/>
    <w:rsid w:val="00201142"/>
    <w:rsid w:val="00202A0D"/>
    <w:rsid w:val="00202A17"/>
    <w:rsid w:val="0020532D"/>
    <w:rsid w:val="00205D58"/>
    <w:rsid w:val="00206365"/>
    <w:rsid w:val="00207C59"/>
    <w:rsid w:val="00207CA9"/>
    <w:rsid w:val="00210891"/>
    <w:rsid w:val="0021274F"/>
    <w:rsid w:val="0021303D"/>
    <w:rsid w:val="00213884"/>
    <w:rsid w:val="00214A7A"/>
    <w:rsid w:val="00214BEB"/>
    <w:rsid w:val="00215AE1"/>
    <w:rsid w:val="00215C08"/>
    <w:rsid w:val="00216149"/>
    <w:rsid w:val="002208AC"/>
    <w:rsid w:val="00222EB9"/>
    <w:rsid w:val="00224423"/>
    <w:rsid w:val="00224648"/>
    <w:rsid w:val="00224BE4"/>
    <w:rsid w:val="002270ED"/>
    <w:rsid w:val="0022730C"/>
    <w:rsid w:val="00231C81"/>
    <w:rsid w:val="002320EF"/>
    <w:rsid w:val="00232BF6"/>
    <w:rsid w:val="002335C2"/>
    <w:rsid w:val="00233CB7"/>
    <w:rsid w:val="00233CD7"/>
    <w:rsid w:val="00234671"/>
    <w:rsid w:val="002362DD"/>
    <w:rsid w:val="00236F45"/>
    <w:rsid w:val="002404FE"/>
    <w:rsid w:val="00242176"/>
    <w:rsid w:val="00242303"/>
    <w:rsid w:val="002429EB"/>
    <w:rsid w:val="00245636"/>
    <w:rsid w:val="00245BF0"/>
    <w:rsid w:val="0024692B"/>
    <w:rsid w:val="00251142"/>
    <w:rsid w:val="00252009"/>
    <w:rsid w:val="002526C6"/>
    <w:rsid w:val="002526DC"/>
    <w:rsid w:val="002530D4"/>
    <w:rsid w:val="00253AFE"/>
    <w:rsid w:val="00254923"/>
    <w:rsid w:val="00255411"/>
    <w:rsid w:val="002570CD"/>
    <w:rsid w:val="0025799D"/>
    <w:rsid w:val="00257DC4"/>
    <w:rsid w:val="002602DA"/>
    <w:rsid w:val="00260C39"/>
    <w:rsid w:val="00260DFC"/>
    <w:rsid w:val="002627E6"/>
    <w:rsid w:val="002644E8"/>
    <w:rsid w:val="00264F9D"/>
    <w:rsid w:val="0026564C"/>
    <w:rsid w:val="00265C8C"/>
    <w:rsid w:val="00267646"/>
    <w:rsid w:val="0026780C"/>
    <w:rsid w:val="0027116B"/>
    <w:rsid w:val="00271645"/>
    <w:rsid w:val="002725E0"/>
    <w:rsid w:val="0027335C"/>
    <w:rsid w:val="00276011"/>
    <w:rsid w:val="00277BBC"/>
    <w:rsid w:val="00277FBA"/>
    <w:rsid w:val="00280762"/>
    <w:rsid w:val="002826FD"/>
    <w:rsid w:val="002836FB"/>
    <w:rsid w:val="00283DBC"/>
    <w:rsid w:val="00284613"/>
    <w:rsid w:val="0028515F"/>
    <w:rsid w:val="002852EB"/>
    <w:rsid w:val="00285B89"/>
    <w:rsid w:val="00285BFE"/>
    <w:rsid w:val="00286422"/>
    <w:rsid w:val="00286C96"/>
    <w:rsid w:val="0029055C"/>
    <w:rsid w:val="00290F0B"/>
    <w:rsid w:val="00293084"/>
    <w:rsid w:val="002932B0"/>
    <w:rsid w:val="00294671"/>
    <w:rsid w:val="00294BA4"/>
    <w:rsid w:val="00295548"/>
    <w:rsid w:val="00297708"/>
    <w:rsid w:val="002A0906"/>
    <w:rsid w:val="002A094D"/>
    <w:rsid w:val="002A1404"/>
    <w:rsid w:val="002A227B"/>
    <w:rsid w:val="002A2D4E"/>
    <w:rsid w:val="002A2F56"/>
    <w:rsid w:val="002A3DDA"/>
    <w:rsid w:val="002A3FFF"/>
    <w:rsid w:val="002A41F9"/>
    <w:rsid w:val="002A4EBF"/>
    <w:rsid w:val="002A6A84"/>
    <w:rsid w:val="002B4A83"/>
    <w:rsid w:val="002B4C04"/>
    <w:rsid w:val="002B6073"/>
    <w:rsid w:val="002B7DE0"/>
    <w:rsid w:val="002C12EC"/>
    <w:rsid w:val="002C1C9A"/>
    <w:rsid w:val="002C2400"/>
    <w:rsid w:val="002C6BB8"/>
    <w:rsid w:val="002D2472"/>
    <w:rsid w:val="002D3A20"/>
    <w:rsid w:val="002D3E0A"/>
    <w:rsid w:val="002D5F24"/>
    <w:rsid w:val="002D68F3"/>
    <w:rsid w:val="002D6CFE"/>
    <w:rsid w:val="002D736D"/>
    <w:rsid w:val="002D7AFF"/>
    <w:rsid w:val="002E2EA5"/>
    <w:rsid w:val="002E3952"/>
    <w:rsid w:val="002E39FD"/>
    <w:rsid w:val="002E63FF"/>
    <w:rsid w:val="002F069E"/>
    <w:rsid w:val="002F1575"/>
    <w:rsid w:val="002F22D0"/>
    <w:rsid w:val="002F27DC"/>
    <w:rsid w:val="002F2A59"/>
    <w:rsid w:val="002F2B4C"/>
    <w:rsid w:val="002F47ED"/>
    <w:rsid w:val="002F4B1C"/>
    <w:rsid w:val="002F6141"/>
    <w:rsid w:val="003003EF"/>
    <w:rsid w:val="00301105"/>
    <w:rsid w:val="0030414C"/>
    <w:rsid w:val="0030493F"/>
    <w:rsid w:val="003059CD"/>
    <w:rsid w:val="00307453"/>
    <w:rsid w:val="00310DE6"/>
    <w:rsid w:val="00311808"/>
    <w:rsid w:val="00311B00"/>
    <w:rsid w:val="00312B0D"/>
    <w:rsid w:val="00312F2B"/>
    <w:rsid w:val="003134A6"/>
    <w:rsid w:val="00313548"/>
    <w:rsid w:val="003173FF"/>
    <w:rsid w:val="00317A28"/>
    <w:rsid w:val="00317ECD"/>
    <w:rsid w:val="00326B09"/>
    <w:rsid w:val="00330D70"/>
    <w:rsid w:val="0033134C"/>
    <w:rsid w:val="00332BD3"/>
    <w:rsid w:val="003337ED"/>
    <w:rsid w:val="00334E08"/>
    <w:rsid w:val="00335273"/>
    <w:rsid w:val="00337B40"/>
    <w:rsid w:val="0034000B"/>
    <w:rsid w:val="003438F5"/>
    <w:rsid w:val="00344081"/>
    <w:rsid w:val="003442AE"/>
    <w:rsid w:val="00345090"/>
    <w:rsid w:val="0034610B"/>
    <w:rsid w:val="00346682"/>
    <w:rsid w:val="0034696C"/>
    <w:rsid w:val="00346EF7"/>
    <w:rsid w:val="00347B73"/>
    <w:rsid w:val="00350EB8"/>
    <w:rsid w:val="00352378"/>
    <w:rsid w:val="003537C4"/>
    <w:rsid w:val="00353F7F"/>
    <w:rsid w:val="00354F32"/>
    <w:rsid w:val="0035578F"/>
    <w:rsid w:val="0035736A"/>
    <w:rsid w:val="00360641"/>
    <w:rsid w:val="00361197"/>
    <w:rsid w:val="00361589"/>
    <w:rsid w:val="003621AD"/>
    <w:rsid w:val="0036353C"/>
    <w:rsid w:val="00364296"/>
    <w:rsid w:val="00364E65"/>
    <w:rsid w:val="00366059"/>
    <w:rsid w:val="003707CA"/>
    <w:rsid w:val="003711CB"/>
    <w:rsid w:val="00371ED9"/>
    <w:rsid w:val="00372A77"/>
    <w:rsid w:val="00372DC1"/>
    <w:rsid w:val="00372F69"/>
    <w:rsid w:val="003743D4"/>
    <w:rsid w:val="00376DC8"/>
    <w:rsid w:val="0038116E"/>
    <w:rsid w:val="00381364"/>
    <w:rsid w:val="00381583"/>
    <w:rsid w:val="00381944"/>
    <w:rsid w:val="00382EC8"/>
    <w:rsid w:val="00383ECF"/>
    <w:rsid w:val="00384343"/>
    <w:rsid w:val="00385755"/>
    <w:rsid w:val="00385770"/>
    <w:rsid w:val="0038708F"/>
    <w:rsid w:val="0038761C"/>
    <w:rsid w:val="003877CB"/>
    <w:rsid w:val="00391801"/>
    <w:rsid w:val="00392598"/>
    <w:rsid w:val="00392872"/>
    <w:rsid w:val="003930F5"/>
    <w:rsid w:val="00393EE8"/>
    <w:rsid w:val="003944E3"/>
    <w:rsid w:val="00394AD4"/>
    <w:rsid w:val="00397D3E"/>
    <w:rsid w:val="00397E2C"/>
    <w:rsid w:val="003A08D0"/>
    <w:rsid w:val="003A0B50"/>
    <w:rsid w:val="003A2979"/>
    <w:rsid w:val="003A2AFD"/>
    <w:rsid w:val="003A492D"/>
    <w:rsid w:val="003A4FB2"/>
    <w:rsid w:val="003A7013"/>
    <w:rsid w:val="003A74FA"/>
    <w:rsid w:val="003B02DE"/>
    <w:rsid w:val="003B1E8E"/>
    <w:rsid w:val="003B28D4"/>
    <w:rsid w:val="003B2ABB"/>
    <w:rsid w:val="003B4E04"/>
    <w:rsid w:val="003B4F34"/>
    <w:rsid w:val="003B5390"/>
    <w:rsid w:val="003B6258"/>
    <w:rsid w:val="003B639E"/>
    <w:rsid w:val="003B744D"/>
    <w:rsid w:val="003C244C"/>
    <w:rsid w:val="003C29D3"/>
    <w:rsid w:val="003C32E6"/>
    <w:rsid w:val="003C3778"/>
    <w:rsid w:val="003C53C1"/>
    <w:rsid w:val="003C7597"/>
    <w:rsid w:val="003C7DDF"/>
    <w:rsid w:val="003C7EF6"/>
    <w:rsid w:val="003D0D7C"/>
    <w:rsid w:val="003D1D14"/>
    <w:rsid w:val="003D27CA"/>
    <w:rsid w:val="003D353A"/>
    <w:rsid w:val="003D4C61"/>
    <w:rsid w:val="003D4E32"/>
    <w:rsid w:val="003D50F5"/>
    <w:rsid w:val="003D53EA"/>
    <w:rsid w:val="003D5DCF"/>
    <w:rsid w:val="003D6A67"/>
    <w:rsid w:val="003E0350"/>
    <w:rsid w:val="003E181B"/>
    <w:rsid w:val="003E3A08"/>
    <w:rsid w:val="003E66A0"/>
    <w:rsid w:val="003E6B5B"/>
    <w:rsid w:val="003E6BF1"/>
    <w:rsid w:val="003E7607"/>
    <w:rsid w:val="003E79F0"/>
    <w:rsid w:val="003F0FBE"/>
    <w:rsid w:val="003F134F"/>
    <w:rsid w:val="003F186A"/>
    <w:rsid w:val="003F1EB9"/>
    <w:rsid w:val="003F329B"/>
    <w:rsid w:val="003F53D6"/>
    <w:rsid w:val="003F6223"/>
    <w:rsid w:val="003F6E0E"/>
    <w:rsid w:val="004022E0"/>
    <w:rsid w:val="004049E5"/>
    <w:rsid w:val="00405D45"/>
    <w:rsid w:val="0040628D"/>
    <w:rsid w:val="00407260"/>
    <w:rsid w:val="00407C95"/>
    <w:rsid w:val="00410C92"/>
    <w:rsid w:val="00414177"/>
    <w:rsid w:val="00415A91"/>
    <w:rsid w:val="00416995"/>
    <w:rsid w:val="00417D34"/>
    <w:rsid w:val="004219DF"/>
    <w:rsid w:val="00423BEA"/>
    <w:rsid w:val="004255F7"/>
    <w:rsid w:val="004268FC"/>
    <w:rsid w:val="00426B84"/>
    <w:rsid w:val="00427818"/>
    <w:rsid w:val="0043009A"/>
    <w:rsid w:val="00431507"/>
    <w:rsid w:val="0043184C"/>
    <w:rsid w:val="004343C8"/>
    <w:rsid w:val="00434B9A"/>
    <w:rsid w:val="00435F8A"/>
    <w:rsid w:val="00437C8C"/>
    <w:rsid w:val="00440E0D"/>
    <w:rsid w:val="00440E8A"/>
    <w:rsid w:val="00443D72"/>
    <w:rsid w:val="004442BC"/>
    <w:rsid w:val="00444D3A"/>
    <w:rsid w:val="0044686F"/>
    <w:rsid w:val="00450012"/>
    <w:rsid w:val="00450845"/>
    <w:rsid w:val="00451B75"/>
    <w:rsid w:val="00452442"/>
    <w:rsid w:val="004529D1"/>
    <w:rsid w:val="00452CDB"/>
    <w:rsid w:val="00452D8E"/>
    <w:rsid w:val="00453680"/>
    <w:rsid w:val="00455391"/>
    <w:rsid w:val="00456C74"/>
    <w:rsid w:val="004606EF"/>
    <w:rsid w:val="004614AB"/>
    <w:rsid w:val="0046159B"/>
    <w:rsid w:val="00463BD3"/>
    <w:rsid w:val="00463F4A"/>
    <w:rsid w:val="00465813"/>
    <w:rsid w:val="004664CE"/>
    <w:rsid w:val="00467431"/>
    <w:rsid w:val="00470260"/>
    <w:rsid w:val="004704C3"/>
    <w:rsid w:val="0047135F"/>
    <w:rsid w:val="0047189D"/>
    <w:rsid w:val="004721CF"/>
    <w:rsid w:val="004728E1"/>
    <w:rsid w:val="00472FAD"/>
    <w:rsid w:val="0047312C"/>
    <w:rsid w:val="00473B1E"/>
    <w:rsid w:val="00474F22"/>
    <w:rsid w:val="00476CC3"/>
    <w:rsid w:val="0048262B"/>
    <w:rsid w:val="00483356"/>
    <w:rsid w:val="00484A3A"/>
    <w:rsid w:val="0048543D"/>
    <w:rsid w:val="00486C2D"/>
    <w:rsid w:val="00490817"/>
    <w:rsid w:val="004909A2"/>
    <w:rsid w:val="00492636"/>
    <w:rsid w:val="0049293A"/>
    <w:rsid w:val="0049300F"/>
    <w:rsid w:val="004942D5"/>
    <w:rsid w:val="00494FB0"/>
    <w:rsid w:val="00495CAE"/>
    <w:rsid w:val="0049750F"/>
    <w:rsid w:val="00497FD9"/>
    <w:rsid w:val="004A0338"/>
    <w:rsid w:val="004A0497"/>
    <w:rsid w:val="004A0FA6"/>
    <w:rsid w:val="004A2935"/>
    <w:rsid w:val="004A29E7"/>
    <w:rsid w:val="004A31B4"/>
    <w:rsid w:val="004A42C4"/>
    <w:rsid w:val="004A49A9"/>
    <w:rsid w:val="004A4C67"/>
    <w:rsid w:val="004A58DA"/>
    <w:rsid w:val="004A710F"/>
    <w:rsid w:val="004A7FE9"/>
    <w:rsid w:val="004B042E"/>
    <w:rsid w:val="004B07A7"/>
    <w:rsid w:val="004B07E2"/>
    <w:rsid w:val="004B2DD7"/>
    <w:rsid w:val="004B447A"/>
    <w:rsid w:val="004B7993"/>
    <w:rsid w:val="004C047E"/>
    <w:rsid w:val="004C099E"/>
    <w:rsid w:val="004C1ACA"/>
    <w:rsid w:val="004C333C"/>
    <w:rsid w:val="004C3E18"/>
    <w:rsid w:val="004C5072"/>
    <w:rsid w:val="004D0018"/>
    <w:rsid w:val="004D00F7"/>
    <w:rsid w:val="004D19FA"/>
    <w:rsid w:val="004D5421"/>
    <w:rsid w:val="004D5467"/>
    <w:rsid w:val="004D5C43"/>
    <w:rsid w:val="004D615B"/>
    <w:rsid w:val="004E519C"/>
    <w:rsid w:val="004E5E5F"/>
    <w:rsid w:val="004E6809"/>
    <w:rsid w:val="004E76BD"/>
    <w:rsid w:val="004E7780"/>
    <w:rsid w:val="004F09CA"/>
    <w:rsid w:val="004F0E25"/>
    <w:rsid w:val="004F18F9"/>
    <w:rsid w:val="004F1F26"/>
    <w:rsid w:val="004F3E1A"/>
    <w:rsid w:val="004F6A33"/>
    <w:rsid w:val="004F785C"/>
    <w:rsid w:val="004F7A35"/>
    <w:rsid w:val="00500204"/>
    <w:rsid w:val="00501880"/>
    <w:rsid w:val="005019EF"/>
    <w:rsid w:val="005030A1"/>
    <w:rsid w:val="0050361C"/>
    <w:rsid w:val="00504C50"/>
    <w:rsid w:val="00504C5A"/>
    <w:rsid w:val="005052B8"/>
    <w:rsid w:val="00506268"/>
    <w:rsid w:val="00506C28"/>
    <w:rsid w:val="0050761D"/>
    <w:rsid w:val="00510133"/>
    <w:rsid w:val="005106EE"/>
    <w:rsid w:val="00512A3A"/>
    <w:rsid w:val="00515EE0"/>
    <w:rsid w:val="005161D0"/>
    <w:rsid w:val="005164E4"/>
    <w:rsid w:val="005167FC"/>
    <w:rsid w:val="00516B3C"/>
    <w:rsid w:val="00516BA2"/>
    <w:rsid w:val="00517D50"/>
    <w:rsid w:val="00520439"/>
    <w:rsid w:val="00520947"/>
    <w:rsid w:val="00521155"/>
    <w:rsid w:val="00521B31"/>
    <w:rsid w:val="00521CAC"/>
    <w:rsid w:val="00522CC6"/>
    <w:rsid w:val="00524869"/>
    <w:rsid w:val="00525B53"/>
    <w:rsid w:val="00525C8E"/>
    <w:rsid w:val="00525FAD"/>
    <w:rsid w:val="00533141"/>
    <w:rsid w:val="00534601"/>
    <w:rsid w:val="005368B5"/>
    <w:rsid w:val="00537DE2"/>
    <w:rsid w:val="005400C8"/>
    <w:rsid w:val="005430DF"/>
    <w:rsid w:val="00544B63"/>
    <w:rsid w:val="00544CE8"/>
    <w:rsid w:val="00546678"/>
    <w:rsid w:val="0054785D"/>
    <w:rsid w:val="00551D26"/>
    <w:rsid w:val="0055233E"/>
    <w:rsid w:val="00552785"/>
    <w:rsid w:val="005527B3"/>
    <w:rsid w:val="005540F9"/>
    <w:rsid w:val="005542EC"/>
    <w:rsid w:val="00556CF3"/>
    <w:rsid w:val="00557076"/>
    <w:rsid w:val="00561227"/>
    <w:rsid w:val="00561C6C"/>
    <w:rsid w:val="00562AC0"/>
    <w:rsid w:val="00565380"/>
    <w:rsid w:val="00566A58"/>
    <w:rsid w:val="00566E88"/>
    <w:rsid w:val="00570842"/>
    <w:rsid w:val="0057180E"/>
    <w:rsid w:val="0057181E"/>
    <w:rsid w:val="00574164"/>
    <w:rsid w:val="005749F0"/>
    <w:rsid w:val="00575DDE"/>
    <w:rsid w:val="00576151"/>
    <w:rsid w:val="005770F3"/>
    <w:rsid w:val="00577B9A"/>
    <w:rsid w:val="005806A4"/>
    <w:rsid w:val="00580C56"/>
    <w:rsid w:val="005813B0"/>
    <w:rsid w:val="00581E6A"/>
    <w:rsid w:val="00582A57"/>
    <w:rsid w:val="0058387B"/>
    <w:rsid w:val="00590831"/>
    <w:rsid w:val="0059138D"/>
    <w:rsid w:val="00591AF6"/>
    <w:rsid w:val="00593DE4"/>
    <w:rsid w:val="00593FDC"/>
    <w:rsid w:val="0059463F"/>
    <w:rsid w:val="005951A8"/>
    <w:rsid w:val="00596D8F"/>
    <w:rsid w:val="005A17AF"/>
    <w:rsid w:val="005A1FBF"/>
    <w:rsid w:val="005A23E7"/>
    <w:rsid w:val="005A4EB9"/>
    <w:rsid w:val="005A54D7"/>
    <w:rsid w:val="005A5CF2"/>
    <w:rsid w:val="005A60E7"/>
    <w:rsid w:val="005A7E2F"/>
    <w:rsid w:val="005B0565"/>
    <w:rsid w:val="005B3E21"/>
    <w:rsid w:val="005B4D4B"/>
    <w:rsid w:val="005B570E"/>
    <w:rsid w:val="005B607D"/>
    <w:rsid w:val="005B696D"/>
    <w:rsid w:val="005B6F94"/>
    <w:rsid w:val="005B7393"/>
    <w:rsid w:val="005B7C90"/>
    <w:rsid w:val="005C052E"/>
    <w:rsid w:val="005C0F70"/>
    <w:rsid w:val="005C1085"/>
    <w:rsid w:val="005C3897"/>
    <w:rsid w:val="005D043A"/>
    <w:rsid w:val="005D0561"/>
    <w:rsid w:val="005D0ACB"/>
    <w:rsid w:val="005D141D"/>
    <w:rsid w:val="005D1A27"/>
    <w:rsid w:val="005D1E56"/>
    <w:rsid w:val="005D2EA6"/>
    <w:rsid w:val="005D354F"/>
    <w:rsid w:val="005D45D7"/>
    <w:rsid w:val="005D6F8F"/>
    <w:rsid w:val="005D74E7"/>
    <w:rsid w:val="005E1C93"/>
    <w:rsid w:val="005E1E9E"/>
    <w:rsid w:val="005E3102"/>
    <w:rsid w:val="005E45F3"/>
    <w:rsid w:val="005E4C35"/>
    <w:rsid w:val="005E5476"/>
    <w:rsid w:val="005E5999"/>
    <w:rsid w:val="005E5B60"/>
    <w:rsid w:val="005E6B0E"/>
    <w:rsid w:val="005E7026"/>
    <w:rsid w:val="005F193F"/>
    <w:rsid w:val="005F229A"/>
    <w:rsid w:val="005F3B4F"/>
    <w:rsid w:val="005F3FBC"/>
    <w:rsid w:val="005F5999"/>
    <w:rsid w:val="005F5B92"/>
    <w:rsid w:val="005F5D1B"/>
    <w:rsid w:val="005F6439"/>
    <w:rsid w:val="005F743A"/>
    <w:rsid w:val="00600CBA"/>
    <w:rsid w:val="006012E2"/>
    <w:rsid w:val="006015B1"/>
    <w:rsid w:val="00602DCE"/>
    <w:rsid w:val="0060460C"/>
    <w:rsid w:val="00607644"/>
    <w:rsid w:val="00607942"/>
    <w:rsid w:val="00611009"/>
    <w:rsid w:val="00611B1D"/>
    <w:rsid w:val="006124FF"/>
    <w:rsid w:val="0061262E"/>
    <w:rsid w:val="00612C3B"/>
    <w:rsid w:val="006133BE"/>
    <w:rsid w:val="00613716"/>
    <w:rsid w:val="00615699"/>
    <w:rsid w:val="00615AD8"/>
    <w:rsid w:val="00615F60"/>
    <w:rsid w:val="00617C48"/>
    <w:rsid w:val="0062064E"/>
    <w:rsid w:val="00620FDE"/>
    <w:rsid w:val="006210C2"/>
    <w:rsid w:val="006220E8"/>
    <w:rsid w:val="0062221D"/>
    <w:rsid w:val="00622B15"/>
    <w:rsid w:val="00624BBF"/>
    <w:rsid w:val="00627482"/>
    <w:rsid w:val="00627669"/>
    <w:rsid w:val="006305B5"/>
    <w:rsid w:val="006321EC"/>
    <w:rsid w:val="00634D41"/>
    <w:rsid w:val="006370EC"/>
    <w:rsid w:val="00641EEF"/>
    <w:rsid w:val="00642D99"/>
    <w:rsid w:val="00644DCB"/>
    <w:rsid w:val="006456B0"/>
    <w:rsid w:val="00645C06"/>
    <w:rsid w:val="006500D3"/>
    <w:rsid w:val="00651203"/>
    <w:rsid w:val="006520D9"/>
    <w:rsid w:val="006528D9"/>
    <w:rsid w:val="00653F94"/>
    <w:rsid w:val="006541E9"/>
    <w:rsid w:val="0065648A"/>
    <w:rsid w:val="006566F5"/>
    <w:rsid w:val="0066060F"/>
    <w:rsid w:val="00660A99"/>
    <w:rsid w:val="00661274"/>
    <w:rsid w:val="00661AEB"/>
    <w:rsid w:val="00662250"/>
    <w:rsid w:val="0066231E"/>
    <w:rsid w:val="0066263C"/>
    <w:rsid w:val="00663DC7"/>
    <w:rsid w:val="00664A4D"/>
    <w:rsid w:val="00664EEF"/>
    <w:rsid w:val="00666FB6"/>
    <w:rsid w:val="006706AC"/>
    <w:rsid w:val="00670860"/>
    <w:rsid w:val="006720E3"/>
    <w:rsid w:val="006728B5"/>
    <w:rsid w:val="00673689"/>
    <w:rsid w:val="006748FD"/>
    <w:rsid w:val="00675AF3"/>
    <w:rsid w:val="00676F49"/>
    <w:rsid w:val="00677DA1"/>
    <w:rsid w:val="0068048E"/>
    <w:rsid w:val="00682859"/>
    <w:rsid w:val="00683C86"/>
    <w:rsid w:val="00683F57"/>
    <w:rsid w:val="00687B2D"/>
    <w:rsid w:val="006900E6"/>
    <w:rsid w:val="006919D1"/>
    <w:rsid w:val="006922F1"/>
    <w:rsid w:val="006923B1"/>
    <w:rsid w:val="0069325A"/>
    <w:rsid w:val="00696A10"/>
    <w:rsid w:val="0069727F"/>
    <w:rsid w:val="0069758E"/>
    <w:rsid w:val="0069788C"/>
    <w:rsid w:val="00697AAD"/>
    <w:rsid w:val="006A02C6"/>
    <w:rsid w:val="006A3179"/>
    <w:rsid w:val="006A355D"/>
    <w:rsid w:val="006A43B6"/>
    <w:rsid w:val="006A47B8"/>
    <w:rsid w:val="006A667B"/>
    <w:rsid w:val="006A75AA"/>
    <w:rsid w:val="006A79B0"/>
    <w:rsid w:val="006B037C"/>
    <w:rsid w:val="006B0E9C"/>
    <w:rsid w:val="006B1335"/>
    <w:rsid w:val="006B19E7"/>
    <w:rsid w:val="006B1DF3"/>
    <w:rsid w:val="006B2F7E"/>
    <w:rsid w:val="006B306B"/>
    <w:rsid w:val="006B40F8"/>
    <w:rsid w:val="006B45D6"/>
    <w:rsid w:val="006B547C"/>
    <w:rsid w:val="006B5B2C"/>
    <w:rsid w:val="006B6D57"/>
    <w:rsid w:val="006C0D54"/>
    <w:rsid w:val="006C132C"/>
    <w:rsid w:val="006C2CBE"/>
    <w:rsid w:val="006C2DC4"/>
    <w:rsid w:val="006C4175"/>
    <w:rsid w:val="006C476E"/>
    <w:rsid w:val="006C5C3E"/>
    <w:rsid w:val="006C6C8C"/>
    <w:rsid w:val="006D189A"/>
    <w:rsid w:val="006D2452"/>
    <w:rsid w:val="006D2CFB"/>
    <w:rsid w:val="006D3E7B"/>
    <w:rsid w:val="006D430D"/>
    <w:rsid w:val="006D56E5"/>
    <w:rsid w:val="006D5F72"/>
    <w:rsid w:val="006D750D"/>
    <w:rsid w:val="006D7E46"/>
    <w:rsid w:val="006E0946"/>
    <w:rsid w:val="006E1C09"/>
    <w:rsid w:val="006E354B"/>
    <w:rsid w:val="006E3710"/>
    <w:rsid w:val="006E4AF1"/>
    <w:rsid w:val="006E78E5"/>
    <w:rsid w:val="006E7D1A"/>
    <w:rsid w:val="006F0013"/>
    <w:rsid w:val="006F0FE3"/>
    <w:rsid w:val="006F112E"/>
    <w:rsid w:val="006F2FB7"/>
    <w:rsid w:val="006F3FD2"/>
    <w:rsid w:val="006F40F7"/>
    <w:rsid w:val="006F496C"/>
    <w:rsid w:val="006F4F77"/>
    <w:rsid w:val="006F793F"/>
    <w:rsid w:val="007020E3"/>
    <w:rsid w:val="007026E5"/>
    <w:rsid w:val="007038F6"/>
    <w:rsid w:val="00703E72"/>
    <w:rsid w:val="00703EDB"/>
    <w:rsid w:val="0070413F"/>
    <w:rsid w:val="007053FE"/>
    <w:rsid w:val="00705446"/>
    <w:rsid w:val="0070578B"/>
    <w:rsid w:val="0071191E"/>
    <w:rsid w:val="00711FB1"/>
    <w:rsid w:val="007122CF"/>
    <w:rsid w:val="0071351C"/>
    <w:rsid w:val="007143E6"/>
    <w:rsid w:val="00714E06"/>
    <w:rsid w:val="007157B4"/>
    <w:rsid w:val="00715E3A"/>
    <w:rsid w:val="00715F11"/>
    <w:rsid w:val="00721063"/>
    <w:rsid w:val="00722D2C"/>
    <w:rsid w:val="00724488"/>
    <w:rsid w:val="007268BF"/>
    <w:rsid w:val="0073236C"/>
    <w:rsid w:val="0073257D"/>
    <w:rsid w:val="007331A2"/>
    <w:rsid w:val="0073321A"/>
    <w:rsid w:val="00733CC1"/>
    <w:rsid w:val="0073475D"/>
    <w:rsid w:val="00734804"/>
    <w:rsid w:val="0073510F"/>
    <w:rsid w:val="00735E2F"/>
    <w:rsid w:val="007377BD"/>
    <w:rsid w:val="00740147"/>
    <w:rsid w:val="00740534"/>
    <w:rsid w:val="00740C42"/>
    <w:rsid w:val="0074100F"/>
    <w:rsid w:val="007413C9"/>
    <w:rsid w:val="007432E4"/>
    <w:rsid w:val="007436E5"/>
    <w:rsid w:val="00743B18"/>
    <w:rsid w:val="00743FF2"/>
    <w:rsid w:val="0074449C"/>
    <w:rsid w:val="0074518F"/>
    <w:rsid w:val="00746609"/>
    <w:rsid w:val="00746F5C"/>
    <w:rsid w:val="007477DB"/>
    <w:rsid w:val="007502BB"/>
    <w:rsid w:val="0075118F"/>
    <w:rsid w:val="00751441"/>
    <w:rsid w:val="00754924"/>
    <w:rsid w:val="00755ACD"/>
    <w:rsid w:val="0075633E"/>
    <w:rsid w:val="007572F2"/>
    <w:rsid w:val="0075730A"/>
    <w:rsid w:val="00764384"/>
    <w:rsid w:val="007645A4"/>
    <w:rsid w:val="00765B3E"/>
    <w:rsid w:val="0077002A"/>
    <w:rsid w:val="00772E26"/>
    <w:rsid w:val="00775854"/>
    <w:rsid w:val="007769E5"/>
    <w:rsid w:val="00781094"/>
    <w:rsid w:val="00781675"/>
    <w:rsid w:val="007817EC"/>
    <w:rsid w:val="00784815"/>
    <w:rsid w:val="0078504A"/>
    <w:rsid w:val="00785618"/>
    <w:rsid w:val="007869EE"/>
    <w:rsid w:val="007874DF"/>
    <w:rsid w:val="007937C9"/>
    <w:rsid w:val="00793EB3"/>
    <w:rsid w:val="007A0AAA"/>
    <w:rsid w:val="007A0CED"/>
    <w:rsid w:val="007A1739"/>
    <w:rsid w:val="007A368C"/>
    <w:rsid w:val="007A4EE8"/>
    <w:rsid w:val="007A6186"/>
    <w:rsid w:val="007A7284"/>
    <w:rsid w:val="007B0060"/>
    <w:rsid w:val="007B0807"/>
    <w:rsid w:val="007B1881"/>
    <w:rsid w:val="007B2F36"/>
    <w:rsid w:val="007B4698"/>
    <w:rsid w:val="007B479B"/>
    <w:rsid w:val="007B50B8"/>
    <w:rsid w:val="007B548E"/>
    <w:rsid w:val="007C1EDF"/>
    <w:rsid w:val="007C2009"/>
    <w:rsid w:val="007C20F7"/>
    <w:rsid w:val="007C2D50"/>
    <w:rsid w:val="007C5915"/>
    <w:rsid w:val="007C6FA4"/>
    <w:rsid w:val="007C7060"/>
    <w:rsid w:val="007D0128"/>
    <w:rsid w:val="007D0E44"/>
    <w:rsid w:val="007D0F6A"/>
    <w:rsid w:val="007D23FC"/>
    <w:rsid w:val="007D2C81"/>
    <w:rsid w:val="007D4B2E"/>
    <w:rsid w:val="007D4D93"/>
    <w:rsid w:val="007D4EC6"/>
    <w:rsid w:val="007D4FCA"/>
    <w:rsid w:val="007D50B5"/>
    <w:rsid w:val="007D5273"/>
    <w:rsid w:val="007D565B"/>
    <w:rsid w:val="007D57E9"/>
    <w:rsid w:val="007D5FCF"/>
    <w:rsid w:val="007D60FA"/>
    <w:rsid w:val="007D6337"/>
    <w:rsid w:val="007E0AF3"/>
    <w:rsid w:val="007E3E49"/>
    <w:rsid w:val="007E66B7"/>
    <w:rsid w:val="007E6F45"/>
    <w:rsid w:val="007E7CFF"/>
    <w:rsid w:val="007F01C9"/>
    <w:rsid w:val="007F148F"/>
    <w:rsid w:val="007F1CA9"/>
    <w:rsid w:val="007F2B10"/>
    <w:rsid w:val="007F3D7F"/>
    <w:rsid w:val="007F4727"/>
    <w:rsid w:val="0080148A"/>
    <w:rsid w:val="008026F7"/>
    <w:rsid w:val="00802978"/>
    <w:rsid w:val="0080406A"/>
    <w:rsid w:val="00806493"/>
    <w:rsid w:val="00807E29"/>
    <w:rsid w:val="0081005B"/>
    <w:rsid w:val="00812975"/>
    <w:rsid w:val="008147CA"/>
    <w:rsid w:val="0081539A"/>
    <w:rsid w:val="008153BB"/>
    <w:rsid w:val="00815594"/>
    <w:rsid w:val="00821095"/>
    <w:rsid w:val="008210D9"/>
    <w:rsid w:val="008212F8"/>
    <w:rsid w:val="00822A2D"/>
    <w:rsid w:val="00823799"/>
    <w:rsid w:val="00824849"/>
    <w:rsid w:val="00824C9D"/>
    <w:rsid w:val="00831B15"/>
    <w:rsid w:val="00831F6C"/>
    <w:rsid w:val="00832FCD"/>
    <w:rsid w:val="00832FFC"/>
    <w:rsid w:val="0083437D"/>
    <w:rsid w:val="008350F4"/>
    <w:rsid w:val="00836928"/>
    <w:rsid w:val="00836C05"/>
    <w:rsid w:val="00841169"/>
    <w:rsid w:val="008413C3"/>
    <w:rsid w:val="008452D7"/>
    <w:rsid w:val="00845BE7"/>
    <w:rsid w:val="0084637F"/>
    <w:rsid w:val="00846C62"/>
    <w:rsid w:val="00846EA9"/>
    <w:rsid w:val="00847340"/>
    <w:rsid w:val="008505F1"/>
    <w:rsid w:val="00854B18"/>
    <w:rsid w:val="00855CD2"/>
    <w:rsid w:val="00856F74"/>
    <w:rsid w:val="00862AA0"/>
    <w:rsid w:val="008648F7"/>
    <w:rsid w:val="00864991"/>
    <w:rsid w:val="00866D5B"/>
    <w:rsid w:val="0087175E"/>
    <w:rsid w:val="00871D8D"/>
    <w:rsid w:val="00872214"/>
    <w:rsid w:val="00875A0D"/>
    <w:rsid w:val="008778D5"/>
    <w:rsid w:val="00877B10"/>
    <w:rsid w:val="00877C57"/>
    <w:rsid w:val="00882DAF"/>
    <w:rsid w:val="00882DF4"/>
    <w:rsid w:val="00884436"/>
    <w:rsid w:val="0088521E"/>
    <w:rsid w:val="008863B4"/>
    <w:rsid w:val="00890F5E"/>
    <w:rsid w:val="00891EE0"/>
    <w:rsid w:val="00891F1F"/>
    <w:rsid w:val="00892A51"/>
    <w:rsid w:val="00894644"/>
    <w:rsid w:val="00894F78"/>
    <w:rsid w:val="008A0F1A"/>
    <w:rsid w:val="008A1D17"/>
    <w:rsid w:val="008A24AE"/>
    <w:rsid w:val="008A29D6"/>
    <w:rsid w:val="008A3AEB"/>
    <w:rsid w:val="008A41DF"/>
    <w:rsid w:val="008B264E"/>
    <w:rsid w:val="008B3C62"/>
    <w:rsid w:val="008B4245"/>
    <w:rsid w:val="008B5052"/>
    <w:rsid w:val="008B568B"/>
    <w:rsid w:val="008B57D4"/>
    <w:rsid w:val="008B7752"/>
    <w:rsid w:val="008C015A"/>
    <w:rsid w:val="008C1B3A"/>
    <w:rsid w:val="008C1DC1"/>
    <w:rsid w:val="008C1E3E"/>
    <w:rsid w:val="008C38CB"/>
    <w:rsid w:val="008C3C98"/>
    <w:rsid w:val="008C4C2E"/>
    <w:rsid w:val="008C4FC1"/>
    <w:rsid w:val="008C65ED"/>
    <w:rsid w:val="008D240B"/>
    <w:rsid w:val="008D33BB"/>
    <w:rsid w:val="008D3E8A"/>
    <w:rsid w:val="008D4FDE"/>
    <w:rsid w:val="008D69E9"/>
    <w:rsid w:val="008D7311"/>
    <w:rsid w:val="008D7863"/>
    <w:rsid w:val="008E141B"/>
    <w:rsid w:val="008E3E8C"/>
    <w:rsid w:val="008E4649"/>
    <w:rsid w:val="008E4910"/>
    <w:rsid w:val="008E58CF"/>
    <w:rsid w:val="008E59CC"/>
    <w:rsid w:val="008E5F78"/>
    <w:rsid w:val="008E6285"/>
    <w:rsid w:val="008F2A8C"/>
    <w:rsid w:val="008F705B"/>
    <w:rsid w:val="008F721E"/>
    <w:rsid w:val="008F778E"/>
    <w:rsid w:val="00901031"/>
    <w:rsid w:val="00901596"/>
    <w:rsid w:val="009023D0"/>
    <w:rsid w:val="00902469"/>
    <w:rsid w:val="00903F90"/>
    <w:rsid w:val="009076F5"/>
    <w:rsid w:val="00912AA9"/>
    <w:rsid w:val="0091422F"/>
    <w:rsid w:val="009142D0"/>
    <w:rsid w:val="00914CFA"/>
    <w:rsid w:val="00917942"/>
    <w:rsid w:val="0092097F"/>
    <w:rsid w:val="00921936"/>
    <w:rsid w:val="00921D58"/>
    <w:rsid w:val="00922399"/>
    <w:rsid w:val="00923607"/>
    <w:rsid w:val="0092384F"/>
    <w:rsid w:val="0092474E"/>
    <w:rsid w:val="009262DA"/>
    <w:rsid w:val="00927CCB"/>
    <w:rsid w:val="009305DA"/>
    <w:rsid w:val="009309EF"/>
    <w:rsid w:val="00931001"/>
    <w:rsid w:val="00931769"/>
    <w:rsid w:val="00932366"/>
    <w:rsid w:val="009325D1"/>
    <w:rsid w:val="00934948"/>
    <w:rsid w:val="0093524D"/>
    <w:rsid w:val="00935EE6"/>
    <w:rsid w:val="009373C4"/>
    <w:rsid w:val="00940B97"/>
    <w:rsid w:val="00942199"/>
    <w:rsid w:val="00943605"/>
    <w:rsid w:val="00943B75"/>
    <w:rsid w:val="00945E08"/>
    <w:rsid w:val="009471EE"/>
    <w:rsid w:val="009503D3"/>
    <w:rsid w:val="0095071D"/>
    <w:rsid w:val="00950835"/>
    <w:rsid w:val="00952669"/>
    <w:rsid w:val="00953AEE"/>
    <w:rsid w:val="00953C59"/>
    <w:rsid w:val="00954C6F"/>
    <w:rsid w:val="00954EE6"/>
    <w:rsid w:val="0095530B"/>
    <w:rsid w:val="009553CE"/>
    <w:rsid w:val="00955D62"/>
    <w:rsid w:val="00956472"/>
    <w:rsid w:val="00956D23"/>
    <w:rsid w:val="00956FB5"/>
    <w:rsid w:val="0095774D"/>
    <w:rsid w:val="00957F9A"/>
    <w:rsid w:val="009600B8"/>
    <w:rsid w:val="009606E9"/>
    <w:rsid w:val="009608C9"/>
    <w:rsid w:val="00961092"/>
    <w:rsid w:val="00961919"/>
    <w:rsid w:val="00961CC5"/>
    <w:rsid w:val="00962172"/>
    <w:rsid w:val="00962846"/>
    <w:rsid w:val="00962F67"/>
    <w:rsid w:val="00963964"/>
    <w:rsid w:val="00964B22"/>
    <w:rsid w:val="00964ED4"/>
    <w:rsid w:val="0096524D"/>
    <w:rsid w:val="009658A4"/>
    <w:rsid w:val="0096647F"/>
    <w:rsid w:val="00966B93"/>
    <w:rsid w:val="00967266"/>
    <w:rsid w:val="00970E50"/>
    <w:rsid w:val="009717FC"/>
    <w:rsid w:val="009732A3"/>
    <w:rsid w:val="00975200"/>
    <w:rsid w:val="0097536B"/>
    <w:rsid w:val="0097702F"/>
    <w:rsid w:val="00977CCC"/>
    <w:rsid w:val="009819EE"/>
    <w:rsid w:val="0098774E"/>
    <w:rsid w:val="00990745"/>
    <w:rsid w:val="009909C7"/>
    <w:rsid w:val="00990B88"/>
    <w:rsid w:val="00991CB5"/>
    <w:rsid w:val="009940CF"/>
    <w:rsid w:val="009943C9"/>
    <w:rsid w:val="00994F38"/>
    <w:rsid w:val="009A0857"/>
    <w:rsid w:val="009A0BA1"/>
    <w:rsid w:val="009A0CB7"/>
    <w:rsid w:val="009A0E9D"/>
    <w:rsid w:val="009A1726"/>
    <w:rsid w:val="009A19E1"/>
    <w:rsid w:val="009A4DA4"/>
    <w:rsid w:val="009A4F26"/>
    <w:rsid w:val="009A514A"/>
    <w:rsid w:val="009B19A9"/>
    <w:rsid w:val="009B2313"/>
    <w:rsid w:val="009B28CE"/>
    <w:rsid w:val="009B2AC0"/>
    <w:rsid w:val="009B515A"/>
    <w:rsid w:val="009B5BA2"/>
    <w:rsid w:val="009B613E"/>
    <w:rsid w:val="009B63CD"/>
    <w:rsid w:val="009B6E69"/>
    <w:rsid w:val="009B7087"/>
    <w:rsid w:val="009B715E"/>
    <w:rsid w:val="009C0EEB"/>
    <w:rsid w:val="009C2928"/>
    <w:rsid w:val="009C2B47"/>
    <w:rsid w:val="009C3455"/>
    <w:rsid w:val="009C475C"/>
    <w:rsid w:val="009C4828"/>
    <w:rsid w:val="009C5A72"/>
    <w:rsid w:val="009C5BF8"/>
    <w:rsid w:val="009C6CED"/>
    <w:rsid w:val="009C7E30"/>
    <w:rsid w:val="009D258B"/>
    <w:rsid w:val="009D2A3B"/>
    <w:rsid w:val="009D3948"/>
    <w:rsid w:val="009D3CDB"/>
    <w:rsid w:val="009D4215"/>
    <w:rsid w:val="009D6C83"/>
    <w:rsid w:val="009D7550"/>
    <w:rsid w:val="009E0153"/>
    <w:rsid w:val="009E0F67"/>
    <w:rsid w:val="009E27C5"/>
    <w:rsid w:val="009E3F31"/>
    <w:rsid w:val="009E3F92"/>
    <w:rsid w:val="009E41F9"/>
    <w:rsid w:val="009E7C40"/>
    <w:rsid w:val="009F1085"/>
    <w:rsid w:val="009F6814"/>
    <w:rsid w:val="00A00AAF"/>
    <w:rsid w:val="00A010A5"/>
    <w:rsid w:val="00A014E5"/>
    <w:rsid w:val="00A029CF"/>
    <w:rsid w:val="00A06572"/>
    <w:rsid w:val="00A06FE1"/>
    <w:rsid w:val="00A07449"/>
    <w:rsid w:val="00A07AA9"/>
    <w:rsid w:val="00A10AA4"/>
    <w:rsid w:val="00A11988"/>
    <w:rsid w:val="00A119E0"/>
    <w:rsid w:val="00A12A62"/>
    <w:rsid w:val="00A13274"/>
    <w:rsid w:val="00A13710"/>
    <w:rsid w:val="00A13BE8"/>
    <w:rsid w:val="00A160BD"/>
    <w:rsid w:val="00A21EC5"/>
    <w:rsid w:val="00A22FA8"/>
    <w:rsid w:val="00A2343A"/>
    <w:rsid w:val="00A23590"/>
    <w:rsid w:val="00A23A73"/>
    <w:rsid w:val="00A23B78"/>
    <w:rsid w:val="00A243F7"/>
    <w:rsid w:val="00A24F8E"/>
    <w:rsid w:val="00A273AC"/>
    <w:rsid w:val="00A309DC"/>
    <w:rsid w:val="00A3255D"/>
    <w:rsid w:val="00A340F8"/>
    <w:rsid w:val="00A34879"/>
    <w:rsid w:val="00A34CF4"/>
    <w:rsid w:val="00A355E7"/>
    <w:rsid w:val="00A3690B"/>
    <w:rsid w:val="00A369E4"/>
    <w:rsid w:val="00A376F3"/>
    <w:rsid w:val="00A4329D"/>
    <w:rsid w:val="00A447D2"/>
    <w:rsid w:val="00A44874"/>
    <w:rsid w:val="00A466F0"/>
    <w:rsid w:val="00A5205F"/>
    <w:rsid w:val="00A54CDF"/>
    <w:rsid w:val="00A55C15"/>
    <w:rsid w:val="00A55DAC"/>
    <w:rsid w:val="00A55F9C"/>
    <w:rsid w:val="00A5629D"/>
    <w:rsid w:val="00A56369"/>
    <w:rsid w:val="00A57AEA"/>
    <w:rsid w:val="00A60E35"/>
    <w:rsid w:val="00A6228D"/>
    <w:rsid w:val="00A63D68"/>
    <w:rsid w:val="00A64C20"/>
    <w:rsid w:val="00A66144"/>
    <w:rsid w:val="00A67209"/>
    <w:rsid w:val="00A675A3"/>
    <w:rsid w:val="00A70BBB"/>
    <w:rsid w:val="00A7227C"/>
    <w:rsid w:val="00A730D4"/>
    <w:rsid w:val="00A732F9"/>
    <w:rsid w:val="00A73324"/>
    <w:rsid w:val="00A74F7A"/>
    <w:rsid w:val="00A750A5"/>
    <w:rsid w:val="00A7531B"/>
    <w:rsid w:val="00A7533A"/>
    <w:rsid w:val="00A75896"/>
    <w:rsid w:val="00A76A60"/>
    <w:rsid w:val="00A76A91"/>
    <w:rsid w:val="00A76E9E"/>
    <w:rsid w:val="00A77A17"/>
    <w:rsid w:val="00A81476"/>
    <w:rsid w:val="00A83358"/>
    <w:rsid w:val="00A83AE4"/>
    <w:rsid w:val="00A84ECB"/>
    <w:rsid w:val="00A85224"/>
    <w:rsid w:val="00A8684B"/>
    <w:rsid w:val="00A86D1E"/>
    <w:rsid w:val="00A91D09"/>
    <w:rsid w:val="00A92365"/>
    <w:rsid w:val="00A94CA8"/>
    <w:rsid w:val="00A954EC"/>
    <w:rsid w:val="00A961AC"/>
    <w:rsid w:val="00AA113A"/>
    <w:rsid w:val="00AA1BD7"/>
    <w:rsid w:val="00AA2C30"/>
    <w:rsid w:val="00AA354F"/>
    <w:rsid w:val="00AA37FA"/>
    <w:rsid w:val="00AA4110"/>
    <w:rsid w:val="00AA5929"/>
    <w:rsid w:val="00AA6351"/>
    <w:rsid w:val="00AA7789"/>
    <w:rsid w:val="00AB1DCE"/>
    <w:rsid w:val="00AB29CB"/>
    <w:rsid w:val="00AB33D5"/>
    <w:rsid w:val="00AB41BF"/>
    <w:rsid w:val="00AB5170"/>
    <w:rsid w:val="00AB55A7"/>
    <w:rsid w:val="00AB6348"/>
    <w:rsid w:val="00AB76AE"/>
    <w:rsid w:val="00AB7A05"/>
    <w:rsid w:val="00AB7BEC"/>
    <w:rsid w:val="00AC1652"/>
    <w:rsid w:val="00AC16BF"/>
    <w:rsid w:val="00AC23E6"/>
    <w:rsid w:val="00AC2B8A"/>
    <w:rsid w:val="00AC3A56"/>
    <w:rsid w:val="00AC3E84"/>
    <w:rsid w:val="00AC7E3C"/>
    <w:rsid w:val="00AD08FF"/>
    <w:rsid w:val="00AD3963"/>
    <w:rsid w:val="00AD3A01"/>
    <w:rsid w:val="00AD3B98"/>
    <w:rsid w:val="00AE1E8B"/>
    <w:rsid w:val="00AE2D33"/>
    <w:rsid w:val="00AE619F"/>
    <w:rsid w:val="00AF0557"/>
    <w:rsid w:val="00AF1213"/>
    <w:rsid w:val="00AF14FA"/>
    <w:rsid w:val="00AF197D"/>
    <w:rsid w:val="00AF26CD"/>
    <w:rsid w:val="00AF3271"/>
    <w:rsid w:val="00AF4D3F"/>
    <w:rsid w:val="00AF58AE"/>
    <w:rsid w:val="00B00A26"/>
    <w:rsid w:val="00B00A73"/>
    <w:rsid w:val="00B067B1"/>
    <w:rsid w:val="00B06DD9"/>
    <w:rsid w:val="00B071B3"/>
    <w:rsid w:val="00B110E4"/>
    <w:rsid w:val="00B130B0"/>
    <w:rsid w:val="00B1470E"/>
    <w:rsid w:val="00B14E50"/>
    <w:rsid w:val="00B164DA"/>
    <w:rsid w:val="00B21608"/>
    <w:rsid w:val="00B21EA0"/>
    <w:rsid w:val="00B225F8"/>
    <w:rsid w:val="00B233AE"/>
    <w:rsid w:val="00B2381E"/>
    <w:rsid w:val="00B25C44"/>
    <w:rsid w:val="00B25CDB"/>
    <w:rsid w:val="00B2674E"/>
    <w:rsid w:val="00B33926"/>
    <w:rsid w:val="00B3562D"/>
    <w:rsid w:val="00B35C60"/>
    <w:rsid w:val="00B42644"/>
    <w:rsid w:val="00B4280E"/>
    <w:rsid w:val="00B4336C"/>
    <w:rsid w:val="00B44C14"/>
    <w:rsid w:val="00B46348"/>
    <w:rsid w:val="00B46D0C"/>
    <w:rsid w:val="00B47590"/>
    <w:rsid w:val="00B47F9B"/>
    <w:rsid w:val="00B50021"/>
    <w:rsid w:val="00B50F59"/>
    <w:rsid w:val="00B51188"/>
    <w:rsid w:val="00B51E4E"/>
    <w:rsid w:val="00B540CF"/>
    <w:rsid w:val="00B545C6"/>
    <w:rsid w:val="00B54E0A"/>
    <w:rsid w:val="00B56E63"/>
    <w:rsid w:val="00B57B10"/>
    <w:rsid w:val="00B57C67"/>
    <w:rsid w:val="00B60F75"/>
    <w:rsid w:val="00B611EB"/>
    <w:rsid w:val="00B62618"/>
    <w:rsid w:val="00B6482E"/>
    <w:rsid w:val="00B64D10"/>
    <w:rsid w:val="00B65F82"/>
    <w:rsid w:val="00B660CF"/>
    <w:rsid w:val="00B6616D"/>
    <w:rsid w:val="00B66295"/>
    <w:rsid w:val="00B66905"/>
    <w:rsid w:val="00B66BDF"/>
    <w:rsid w:val="00B67310"/>
    <w:rsid w:val="00B6745E"/>
    <w:rsid w:val="00B6750F"/>
    <w:rsid w:val="00B701C0"/>
    <w:rsid w:val="00B70502"/>
    <w:rsid w:val="00B70B39"/>
    <w:rsid w:val="00B73D86"/>
    <w:rsid w:val="00B73EDF"/>
    <w:rsid w:val="00B73F1A"/>
    <w:rsid w:val="00B74D3F"/>
    <w:rsid w:val="00B75781"/>
    <w:rsid w:val="00B75ACC"/>
    <w:rsid w:val="00B803B5"/>
    <w:rsid w:val="00B8139A"/>
    <w:rsid w:val="00B820E7"/>
    <w:rsid w:val="00B83A90"/>
    <w:rsid w:val="00B83B01"/>
    <w:rsid w:val="00B8477B"/>
    <w:rsid w:val="00B84D98"/>
    <w:rsid w:val="00B8764E"/>
    <w:rsid w:val="00B90396"/>
    <w:rsid w:val="00B9228C"/>
    <w:rsid w:val="00B92386"/>
    <w:rsid w:val="00B946F8"/>
    <w:rsid w:val="00B95C4E"/>
    <w:rsid w:val="00B97625"/>
    <w:rsid w:val="00B97755"/>
    <w:rsid w:val="00B97D7E"/>
    <w:rsid w:val="00BA09CD"/>
    <w:rsid w:val="00BA0B8E"/>
    <w:rsid w:val="00BA1E71"/>
    <w:rsid w:val="00BA242B"/>
    <w:rsid w:val="00BA3285"/>
    <w:rsid w:val="00BA3AD4"/>
    <w:rsid w:val="00BA56D0"/>
    <w:rsid w:val="00BA6AFC"/>
    <w:rsid w:val="00BB10BC"/>
    <w:rsid w:val="00BB1742"/>
    <w:rsid w:val="00BB2BC0"/>
    <w:rsid w:val="00BB73AB"/>
    <w:rsid w:val="00BB7A03"/>
    <w:rsid w:val="00BB7DFA"/>
    <w:rsid w:val="00BC006D"/>
    <w:rsid w:val="00BC13DA"/>
    <w:rsid w:val="00BC19C7"/>
    <w:rsid w:val="00BC49E8"/>
    <w:rsid w:val="00BC4E0A"/>
    <w:rsid w:val="00BC61E7"/>
    <w:rsid w:val="00BC6DF7"/>
    <w:rsid w:val="00BC7F01"/>
    <w:rsid w:val="00BD0C1B"/>
    <w:rsid w:val="00BD1563"/>
    <w:rsid w:val="00BD15AF"/>
    <w:rsid w:val="00BD2E77"/>
    <w:rsid w:val="00BD32C5"/>
    <w:rsid w:val="00BD5FB8"/>
    <w:rsid w:val="00BD7FD7"/>
    <w:rsid w:val="00BE1C89"/>
    <w:rsid w:val="00BE247A"/>
    <w:rsid w:val="00BE283E"/>
    <w:rsid w:val="00BE3085"/>
    <w:rsid w:val="00BE3A64"/>
    <w:rsid w:val="00BE3EF0"/>
    <w:rsid w:val="00BE438C"/>
    <w:rsid w:val="00BE4AA2"/>
    <w:rsid w:val="00BE4D7F"/>
    <w:rsid w:val="00BE50C2"/>
    <w:rsid w:val="00BE58CF"/>
    <w:rsid w:val="00BE6BF4"/>
    <w:rsid w:val="00BE6D54"/>
    <w:rsid w:val="00BF0BC4"/>
    <w:rsid w:val="00BF1676"/>
    <w:rsid w:val="00BF2BAB"/>
    <w:rsid w:val="00BF2E76"/>
    <w:rsid w:val="00BF33DB"/>
    <w:rsid w:val="00BF3CE9"/>
    <w:rsid w:val="00BF40DE"/>
    <w:rsid w:val="00BF4192"/>
    <w:rsid w:val="00BF4689"/>
    <w:rsid w:val="00BF67A1"/>
    <w:rsid w:val="00BF6DDA"/>
    <w:rsid w:val="00BF771E"/>
    <w:rsid w:val="00C012E7"/>
    <w:rsid w:val="00C01610"/>
    <w:rsid w:val="00C02874"/>
    <w:rsid w:val="00C02FA9"/>
    <w:rsid w:val="00C03092"/>
    <w:rsid w:val="00C03839"/>
    <w:rsid w:val="00C03FAE"/>
    <w:rsid w:val="00C057BD"/>
    <w:rsid w:val="00C06280"/>
    <w:rsid w:val="00C065EB"/>
    <w:rsid w:val="00C06905"/>
    <w:rsid w:val="00C070A4"/>
    <w:rsid w:val="00C113E2"/>
    <w:rsid w:val="00C12764"/>
    <w:rsid w:val="00C12E7D"/>
    <w:rsid w:val="00C14E91"/>
    <w:rsid w:val="00C14E9D"/>
    <w:rsid w:val="00C1570F"/>
    <w:rsid w:val="00C15E6F"/>
    <w:rsid w:val="00C16FB3"/>
    <w:rsid w:val="00C217DD"/>
    <w:rsid w:val="00C21FB2"/>
    <w:rsid w:val="00C223CD"/>
    <w:rsid w:val="00C2398F"/>
    <w:rsid w:val="00C23D35"/>
    <w:rsid w:val="00C24C47"/>
    <w:rsid w:val="00C25B87"/>
    <w:rsid w:val="00C26721"/>
    <w:rsid w:val="00C26E60"/>
    <w:rsid w:val="00C30EA2"/>
    <w:rsid w:val="00C311C6"/>
    <w:rsid w:val="00C31BA1"/>
    <w:rsid w:val="00C327F5"/>
    <w:rsid w:val="00C32F25"/>
    <w:rsid w:val="00C33679"/>
    <w:rsid w:val="00C34193"/>
    <w:rsid w:val="00C35065"/>
    <w:rsid w:val="00C37E19"/>
    <w:rsid w:val="00C40718"/>
    <w:rsid w:val="00C40872"/>
    <w:rsid w:val="00C44557"/>
    <w:rsid w:val="00C50322"/>
    <w:rsid w:val="00C50A36"/>
    <w:rsid w:val="00C52271"/>
    <w:rsid w:val="00C52A04"/>
    <w:rsid w:val="00C5645F"/>
    <w:rsid w:val="00C57592"/>
    <w:rsid w:val="00C57971"/>
    <w:rsid w:val="00C6055D"/>
    <w:rsid w:val="00C61C73"/>
    <w:rsid w:val="00C61FC1"/>
    <w:rsid w:val="00C6203F"/>
    <w:rsid w:val="00C62D19"/>
    <w:rsid w:val="00C631B4"/>
    <w:rsid w:val="00C63C31"/>
    <w:rsid w:val="00C63C83"/>
    <w:rsid w:val="00C64559"/>
    <w:rsid w:val="00C6579A"/>
    <w:rsid w:val="00C66469"/>
    <w:rsid w:val="00C67D39"/>
    <w:rsid w:val="00C706CD"/>
    <w:rsid w:val="00C72D1E"/>
    <w:rsid w:val="00C7306D"/>
    <w:rsid w:val="00C7369C"/>
    <w:rsid w:val="00C761D5"/>
    <w:rsid w:val="00C76794"/>
    <w:rsid w:val="00C8099F"/>
    <w:rsid w:val="00C80D59"/>
    <w:rsid w:val="00C81571"/>
    <w:rsid w:val="00C8196C"/>
    <w:rsid w:val="00C824D3"/>
    <w:rsid w:val="00C83508"/>
    <w:rsid w:val="00C83672"/>
    <w:rsid w:val="00C84696"/>
    <w:rsid w:val="00C84F37"/>
    <w:rsid w:val="00C8501E"/>
    <w:rsid w:val="00C860C4"/>
    <w:rsid w:val="00C8619D"/>
    <w:rsid w:val="00C87308"/>
    <w:rsid w:val="00C902E1"/>
    <w:rsid w:val="00C913AB"/>
    <w:rsid w:val="00C918CB"/>
    <w:rsid w:val="00C960B2"/>
    <w:rsid w:val="00C9668C"/>
    <w:rsid w:val="00C97B65"/>
    <w:rsid w:val="00C97C3F"/>
    <w:rsid w:val="00CA2BB5"/>
    <w:rsid w:val="00CA3843"/>
    <w:rsid w:val="00CA4E46"/>
    <w:rsid w:val="00CA5458"/>
    <w:rsid w:val="00CA6B14"/>
    <w:rsid w:val="00CB0473"/>
    <w:rsid w:val="00CB1810"/>
    <w:rsid w:val="00CB38C0"/>
    <w:rsid w:val="00CB56B8"/>
    <w:rsid w:val="00CB5C71"/>
    <w:rsid w:val="00CB5FBD"/>
    <w:rsid w:val="00CB70BA"/>
    <w:rsid w:val="00CB7D8C"/>
    <w:rsid w:val="00CC0427"/>
    <w:rsid w:val="00CC07AC"/>
    <w:rsid w:val="00CC2635"/>
    <w:rsid w:val="00CC3DD9"/>
    <w:rsid w:val="00CC597F"/>
    <w:rsid w:val="00CC6827"/>
    <w:rsid w:val="00CC77A8"/>
    <w:rsid w:val="00CC78FB"/>
    <w:rsid w:val="00CD230D"/>
    <w:rsid w:val="00CD2AF5"/>
    <w:rsid w:val="00CD31C5"/>
    <w:rsid w:val="00CD34FA"/>
    <w:rsid w:val="00CD43BF"/>
    <w:rsid w:val="00CD5002"/>
    <w:rsid w:val="00CD5A7F"/>
    <w:rsid w:val="00CD5BFF"/>
    <w:rsid w:val="00CD64D3"/>
    <w:rsid w:val="00CD7045"/>
    <w:rsid w:val="00CE090B"/>
    <w:rsid w:val="00CE2B37"/>
    <w:rsid w:val="00CE411A"/>
    <w:rsid w:val="00CE496A"/>
    <w:rsid w:val="00CE5EE4"/>
    <w:rsid w:val="00CE61F4"/>
    <w:rsid w:val="00CE701E"/>
    <w:rsid w:val="00CE783E"/>
    <w:rsid w:val="00CE7EB4"/>
    <w:rsid w:val="00CF1E31"/>
    <w:rsid w:val="00CF619F"/>
    <w:rsid w:val="00CF64EE"/>
    <w:rsid w:val="00CF6922"/>
    <w:rsid w:val="00CF7764"/>
    <w:rsid w:val="00D00D59"/>
    <w:rsid w:val="00D00FEB"/>
    <w:rsid w:val="00D01481"/>
    <w:rsid w:val="00D01C1C"/>
    <w:rsid w:val="00D02E9F"/>
    <w:rsid w:val="00D05E61"/>
    <w:rsid w:val="00D11C46"/>
    <w:rsid w:val="00D1266D"/>
    <w:rsid w:val="00D12A4F"/>
    <w:rsid w:val="00D143DE"/>
    <w:rsid w:val="00D154FF"/>
    <w:rsid w:val="00D15701"/>
    <w:rsid w:val="00D17B72"/>
    <w:rsid w:val="00D217A0"/>
    <w:rsid w:val="00D218A6"/>
    <w:rsid w:val="00D23B15"/>
    <w:rsid w:val="00D23FAF"/>
    <w:rsid w:val="00D27BE9"/>
    <w:rsid w:val="00D27E10"/>
    <w:rsid w:val="00D30459"/>
    <w:rsid w:val="00D324A0"/>
    <w:rsid w:val="00D331CB"/>
    <w:rsid w:val="00D33993"/>
    <w:rsid w:val="00D35310"/>
    <w:rsid w:val="00D364B5"/>
    <w:rsid w:val="00D3690D"/>
    <w:rsid w:val="00D37A7F"/>
    <w:rsid w:val="00D37E0C"/>
    <w:rsid w:val="00D37FEF"/>
    <w:rsid w:val="00D4171F"/>
    <w:rsid w:val="00D42230"/>
    <w:rsid w:val="00D422E1"/>
    <w:rsid w:val="00D42A26"/>
    <w:rsid w:val="00D4339A"/>
    <w:rsid w:val="00D43FFF"/>
    <w:rsid w:val="00D44F0D"/>
    <w:rsid w:val="00D462FD"/>
    <w:rsid w:val="00D46334"/>
    <w:rsid w:val="00D52049"/>
    <w:rsid w:val="00D527D4"/>
    <w:rsid w:val="00D53C37"/>
    <w:rsid w:val="00D55962"/>
    <w:rsid w:val="00D55FBB"/>
    <w:rsid w:val="00D6120C"/>
    <w:rsid w:val="00D6261A"/>
    <w:rsid w:val="00D62699"/>
    <w:rsid w:val="00D6519B"/>
    <w:rsid w:val="00D66B71"/>
    <w:rsid w:val="00D67242"/>
    <w:rsid w:val="00D672C0"/>
    <w:rsid w:val="00D672C4"/>
    <w:rsid w:val="00D7026B"/>
    <w:rsid w:val="00D706BA"/>
    <w:rsid w:val="00D70C5A"/>
    <w:rsid w:val="00D70CAD"/>
    <w:rsid w:val="00D7261B"/>
    <w:rsid w:val="00D74736"/>
    <w:rsid w:val="00D75216"/>
    <w:rsid w:val="00D75516"/>
    <w:rsid w:val="00D75871"/>
    <w:rsid w:val="00D77AE5"/>
    <w:rsid w:val="00D80DAD"/>
    <w:rsid w:val="00D81026"/>
    <w:rsid w:val="00D812D5"/>
    <w:rsid w:val="00D81736"/>
    <w:rsid w:val="00D820B2"/>
    <w:rsid w:val="00D8241B"/>
    <w:rsid w:val="00D831B4"/>
    <w:rsid w:val="00D846E5"/>
    <w:rsid w:val="00D870CF"/>
    <w:rsid w:val="00D9093C"/>
    <w:rsid w:val="00D91AC1"/>
    <w:rsid w:val="00D91FEA"/>
    <w:rsid w:val="00D923EB"/>
    <w:rsid w:val="00D93001"/>
    <w:rsid w:val="00D94774"/>
    <w:rsid w:val="00D949E8"/>
    <w:rsid w:val="00D962BB"/>
    <w:rsid w:val="00DA27FC"/>
    <w:rsid w:val="00DA27FE"/>
    <w:rsid w:val="00DA2A48"/>
    <w:rsid w:val="00DA3E39"/>
    <w:rsid w:val="00DA5618"/>
    <w:rsid w:val="00DA65BA"/>
    <w:rsid w:val="00DA6648"/>
    <w:rsid w:val="00DB27D9"/>
    <w:rsid w:val="00DB324E"/>
    <w:rsid w:val="00DB3809"/>
    <w:rsid w:val="00DB3D49"/>
    <w:rsid w:val="00DB4875"/>
    <w:rsid w:val="00DB5D71"/>
    <w:rsid w:val="00DB6188"/>
    <w:rsid w:val="00DB7148"/>
    <w:rsid w:val="00DB7813"/>
    <w:rsid w:val="00DC2F62"/>
    <w:rsid w:val="00DC3741"/>
    <w:rsid w:val="00DC3C47"/>
    <w:rsid w:val="00DC4D52"/>
    <w:rsid w:val="00DC5623"/>
    <w:rsid w:val="00DD05D1"/>
    <w:rsid w:val="00DD185D"/>
    <w:rsid w:val="00DD399C"/>
    <w:rsid w:val="00DD4F34"/>
    <w:rsid w:val="00DD59EC"/>
    <w:rsid w:val="00DD6E88"/>
    <w:rsid w:val="00DE29CA"/>
    <w:rsid w:val="00DE2B86"/>
    <w:rsid w:val="00DE2EBB"/>
    <w:rsid w:val="00DE4DDA"/>
    <w:rsid w:val="00DE5139"/>
    <w:rsid w:val="00DE56DF"/>
    <w:rsid w:val="00DE5782"/>
    <w:rsid w:val="00DE6467"/>
    <w:rsid w:val="00DE65F3"/>
    <w:rsid w:val="00DE6D12"/>
    <w:rsid w:val="00DF0037"/>
    <w:rsid w:val="00DF06FF"/>
    <w:rsid w:val="00DF1F16"/>
    <w:rsid w:val="00DF338F"/>
    <w:rsid w:val="00DF5B65"/>
    <w:rsid w:val="00DF5EAB"/>
    <w:rsid w:val="00DF6797"/>
    <w:rsid w:val="00DF7F5F"/>
    <w:rsid w:val="00E0032C"/>
    <w:rsid w:val="00E00777"/>
    <w:rsid w:val="00E0364F"/>
    <w:rsid w:val="00E03A6F"/>
    <w:rsid w:val="00E04992"/>
    <w:rsid w:val="00E04DFE"/>
    <w:rsid w:val="00E05C23"/>
    <w:rsid w:val="00E05F3D"/>
    <w:rsid w:val="00E06364"/>
    <w:rsid w:val="00E06FE7"/>
    <w:rsid w:val="00E11651"/>
    <w:rsid w:val="00E1671C"/>
    <w:rsid w:val="00E21CA6"/>
    <w:rsid w:val="00E220FF"/>
    <w:rsid w:val="00E22D9B"/>
    <w:rsid w:val="00E22FE6"/>
    <w:rsid w:val="00E25D7C"/>
    <w:rsid w:val="00E260B7"/>
    <w:rsid w:val="00E261D6"/>
    <w:rsid w:val="00E268F6"/>
    <w:rsid w:val="00E272A7"/>
    <w:rsid w:val="00E2782F"/>
    <w:rsid w:val="00E279A7"/>
    <w:rsid w:val="00E27B03"/>
    <w:rsid w:val="00E27C58"/>
    <w:rsid w:val="00E31A76"/>
    <w:rsid w:val="00E31C3D"/>
    <w:rsid w:val="00E31C8B"/>
    <w:rsid w:val="00E3249A"/>
    <w:rsid w:val="00E32C33"/>
    <w:rsid w:val="00E345CC"/>
    <w:rsid w:val="00E3504A"/>
    <w:rsid w:val="00E3722A"/>
    <w:rsid w:val="00E37DC5"/>
    <w:rsid w:val="00E41F7C"/>
    <w:rsid w:val="00E4222F"/>
    <w:rsid w:val="00E4423F"/>
    <w:rsid w:val="00E4448C"/>
    <w:rsid w:val="00E4509A"/>
    <w:rsid w:val="00E465F7"/>
    <w:rsid w:val="00E46C8F"/>
    <w:rsid w:val="00E4792A"/>
    <w:rsid w:val="00E50DD2"/>
    <w:rsid w:val="00E529FF"/>
    <w:rsid w:val="00E54B1D"/>
    <w:rsid w:val="00E561BE"/>
    <w:rsid w:val="00E57BC5"/>
    <w:rsid w:val="00E6053A"/>
    <w:rsid w:val="00E60C25"/>
    <w:rsid w:val="00E63656"/>
    <w:rsid w:val="00E63BD2"/>
    <w:rsid w:val="00E64805"/>
    <w:rsid w:val="00E65221"/>
    <w:rsid w:val="00E66E2B"/>
    <w:rsid w:val="00E67512"/>
    <w:rsid w:val="00E67EB1"/>
    <w:rsid w:val="00E71A85"/>
    <w:rsid w:val="00E72DF0"/>
    <w:rsid w:val="00E73864"/>
    <w:rsid w:val="00E74159"/>
    <w:rsid w:val="00E7455D"/>
    <w:rsid w:val="00E75078"/>
    <w:rsid w:val="00E75523"/>
    <w:rsid w:val="00E771BC"/>
    <w:rsid w:val="00E80AAF"/>
    <w:rsid w:val="00E8104C"/>
    <w:rsid w:val="00E82BA0"/>
    <w:rsid w:val="00E839D1"/>
    <w:rsid w:val="00E84EDC"/>
    <w:rsid w:val="00E85187"/>
    <w:rsid w:val="00E857B8"/>
    <w:rsid w:val="00E860FF"/>
    <w:rsid w:val="00E862E8"/>
    <w:rsid w:val="00E86B12"/>
    <w:rsid w:val="00E87A5E"/>
    <w:rsid w:val="00E87F91"/>
    <w:rsid w:val="00E92B79"/>
    <w:rsid w:val="00E92D54"/>
    <w:rsid w:val="00E92D59"/>
    <w:rsid w:val="00E93691"/>
    <w:rsid w:val="00E93E33"/>
    <w:rsid w:val="00E958E1"/>
    <w:rsid w:val="00E978C7"/>
    <w:rsid w:val="00EA1A9C"/>
    <w:rsid w:val="00EA1B6B"/>
    <w:rsid w:val="00EA250D"/>
    <w:rsid w:val="00EA330B"/>
    <w:rsid w:val="00EA5706"/>
    <w:rsid w:val="00EB060B"/>
    <w:rsid w:val="00EB0784"/>
    <w:rsid w:val="00EB0D88"/>
    <w:rsid w:val="00EB148C"/>
    <w:rsid w:val="00EB1F5B"/>
    <w:rsid w:val="00EB20B6"/>
    <w:rsid w:val="00EB4929"/>
    <w:rsid w:val="00EB510C"/>
    <w:rsid w:val="00EB6878"/>
    <w:rsid w:val="00EB7B1C"/>
    <w:rsid w:val="00EC014F"/>
    <w:rsid w:val="00EC1B77"/>
    <w:rsid w:val="00EC2183"/>
    <w:rsid w:val="00EC65D8"/>
    <w:rsid w:val="00ED0ECE"/>
    <w:rsid w:val="00ED2333"/>
    <w:rsid w:val="00ED2575"/>
    <w:rsid w:val="00ED451E"/>
    <w:rsid w:val="00ED46ED"/>
    <w:rsid w:val="00ED4935"/>
    <w:rsid w:val="00ED5118"/>
    <w:rsid w:val="00ED7D47"/>
    <w:rsid w:val="00ED7DAE"/>
    <w:rsid w:val="00EE1491"/>
    <w:rsid w:val="00EE1749"/>
    <w:rsid w:val="00EE2240"/>
    <w:rsid w:val="00EE29A6"/>
    <w:rsid w:val="00EE3228"/>
    <w:rsid w:val="00EE3B22"/>
    <w:rsid w:val="00EE3FA5"/>
    <w:rsid w:val="00EE488A"/>
    <w:rsid w:val="00EE56C6"/>
    <w:rsid w:val="00EE5923"/>
    <w:rsid w:val="00EE5BCC"/>
    <w:rsid w:val="00EF0340"/>
    <w:rsid w:val="00EF2077"/>
    <w:rsid w:val="00EF21AB"/>
    <w:rsid w:val="00EF2DA0"/>
    <w:rsid w:val="00EF323E"/>
    <w:rsid w:val="00EF4027"/>
    <w:rsid w:val="00EF676C"/>
    <w:rsid w:val="00F00660"/>
    <w:rsid w:val="00F00F47"/>
    <w:rsid w:val="00F0177C"/>
    <w:rsid w:val="00F01A4A"/>
    <w:rsid w:val="00F01CD6"/>
    <w:rsid w:val="00F02D89"/>
    <w:rsid w:val="00F03FE3"/>
    <w:rsid w:val="00F0401A"/>
    <w:rsid w:val="00F04296"/>
    <w:rsid w:val="00F05353"/>
    <w:rsid w:val="00F054DA"/>
    <w:rsid w:val="00F06B67"/>
    <w:rsid w:val="00F06D4E"/>
    <w:rsid w:val="00F06EE2"/>
    <w:rsid w:val="00F0711F"/>
    <w:rsid w:val="00F07AFC"/>
    <w:rsid w:val="00F07FCB"/>
    <w:rsid w:val="00F11A08"/>
    <w:rsid w:val="00F12ED1"/>
    <w:rsid w:val="00F14479"/>
    <w:rsid w:val="00F153C1"/>
    <w:rsid w:val="00F169D9"/>
    <w:rsid w:val="00F17632"/>
    <w:rsid w:val="00F20A99"/>
    <w:rsid w:val="00F244F8"/>
    <w:rsid w:val="00F24509"/>
    <w:rsid w:val="00F254E0"/>
    <w:rsid w:val="00F30D7E"/>
    <w:rsid w:val="00F323C8"/>
    <w:rsid w:val="00F33E75"/>
    <w:rsid w:val="00F35757"/>
    <w:rsid w:val="00F373B3"/>
    <w:rsid w:val="00F37C39"/>
    <w:rsid w:val="00F40105"/>
    <w:rsid w:val="00F40D23"/>
    <w:rsid w:val="00F40D63"/>
    <w:rsid w:val="00F418AA"/>
    <w:rsid w:val="00F426CB"/>
    <w:rsid w:val="00F452CC"/>
    <w:rsid w:val="00F46547"/>
    <w:rsid w:val="00F46CAC"/>
    <w:rsid w:val="00F46FE5"/>
    <w:rsid w:val="00F47748"/>
    <w:rsid w:val="00F47D61"/>
    <w:rsid w:val="00F5209F"/>
    <w:rsid w:val="00F52980"/>
    <w:rsid w:val="00F5568D"/>
    <w:rsid w:val="00F55A87"/>
    <w:rsid w:val="00F55BD2"/>
    <w:rsid w:val="00F5608C"/>
    <w:rsid w:val="00F563D6"/>
    <w:rsid w:val="00F56AB3"/>
    <w:rsid w:val="00F5730F"/>
    <w:rsid w:val="00F607BD"/>
    <w:rsid w:val="00F62B9F"/>
    <w:rsid w:val="00F64AB3"/>
    <w:rsid w:val="00F675A3"/>
    <w:rsid w:val="00F67C74"/>
    <w:rsid w:val="00F701D4"/>
    <w:rsid w:val="00F70619"/>
    <w:rsid w:val="00F70C06"/>
    <w:rsid w:val="00F72C88"/>
    <w:rsid w:val="00F734F7"/>
    <w:rsid w:val="00F74819"/>
    <w:rsid w:val="00F80432"/>
    <w:rsid w:val="00F806DF"/>
    <w:rsid w:val="00F81CA4"/>
    <w:rsid w:val="00F830CD"/>
    <w:rsid w:val="00F83759"/>
    <w:rsid w:val="00F83ED7"/>
    <w:rsid w:val="00F84005"/>
    <w:rsid w:val="00F84A59"/>
    <w:rsid w:val="00F85B73"/>
    <w:rsid w:val="00F86DE7"/>
    <w:rsid w:val="00F86E43"/>
    <w:rsid w:val="00F875CF"/>
    <w:rsid w:val="00F87DF2"/>
    <w:rsid w:val="00F91943"/>
    <w:rsid w:val="00F92583"/>
    <w:rsid w:val="00F93206"/>
    <w:rsid w:val="00F9608F"/>
    <w:rsid w:val="00F96EF0"/>
    <w:rsid w:val="00FA30FD"/>
    <w:rsid w:val="00FA4ACF"/>
    <w:rsid w:val="00FA7345"/>
    <w:rsid w:val="00FA7C14"/>
    <w:rsid w:val="00FB0E5D"/>
    <w:rsid w:val="00FB2023"/>
    <w:rsid w:val="00FB37E3"/>
    <w:rsid w:val="00FB3CEF"/>
    <w:rsid w:val="00FB44FD"/>
    <w:rsid w:val="00FB4D40"/>
    <w:rsid w:val="00FB7ED8"/>
    <w:rsid w:val="00FC2568"/>
    <w:rsid w:val="00FC34D8"/>
    <w:rsid w:val="00FC4578"/>
    <w:rsid w:val="00FC4B25"/>
    <w:rsid w:val="00FC5DB3"/>
    <w:rsid w:val="00FC6407"/>
    <w:rsid w:val="00FC6D14"/>
    <w:rsid w:val="00FC7AFD"/>
    <w:rsid w:val="00FD09B6"/>
    <w:rsid w:val="00FD12F2"/>
    <w:rsid w:val="00FD1DC3"/>
    <w:rsid w:val="00FD2CA0"/>
    <w:rsid w:val="00FD3700"/>
    <w:rsid w:val="00FD4210"/>
    <w:rsid w:val="00FD4674"/>
    <w:rsid w:val="00FD5257"/>
    <w:rsid w:val="00FD5759"/>
    <w:rsid w:val="00FD5A4A"/>
    <w:rsid w:val="00FD6058"/>
    <w:rsid w:val="00FD666C"/>
    <w:rsid w:val="00FD6CF1"/>
    <w:rsid w:val="00FE0857"/>
    <w:rsid w:val="00FE08CE"/>
    <w:rsid w:val="00FE1725"/>
    <w:rsid w:val="00FE27D3"/>
    <w:rsid w:val="00FE4509"/>
    <w:rsid w:val="00FE4FC5"/>
    <w:rsid w:val="00FE527E"/>
    <w:rsid w:val="00FE6333"/>
    <w:rsid w:val="00FE7619"/>
    <w:rsid w:val="00FE7C2C"/>
    <w:rsid w:val="00FE7EFE"/>
    <w:rsid w:val="00FF03E7"/>
    <w:rsid w:val="00FF05E5"/>
    <w:rsid w:val="00FF0CB7"/>
    <w:rsid w:val="00FF2C27"/>
    <w:rsid w:val="00FF2C95"/>
    <w:rsid w:val="00FF342F"/>
    <w:rsid w:val="00FF3A5B"/>
    <w:rsid w:val="00FF4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11591DD"/>
  <w15:chartTrackingRefBased/>
  <w15:docId w15:val="{8F16962D-7DF2-495A-AC41-5E6B53BEB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6A33"/>
    <w:pPr>
      <w:spacing w:after="0" w:line="480" w:lineRule="auto"/>
    </w:pPr>
    <w:rPr>
      <w:rFonts w:ascii="Arial" w:hAnsi="Arial"/>
      <w:sz w:val="24"/>
    </w:rPr>
  </w:style>
  <w:style w:type="paragraph" w:styleId="Heading1">
    <w:name w:val="heading 1"/>
    <w:basedOn w:val="BodyText1"/>
    <w:next w:val="BodyText1"/>
    <w:link w:val="Heading1Char"/>
    <w:uiPriority w:val="9"/>
    <w:qFormat/>
    <w:rsid w:val="00504C5A"/>
    <w:pPr>
      <w:keepNext/>
      <w:keepLines/>
      <w:spacing w:before="240" w:after="0"/>
      <w:outlineLvl w:val="0"/>
    </w:pPr>
    <w:rPr>
      <w:b/>
      <w:sz w:val="28"/>
    </w:rPr>
  </w:style>
  <w:style w:type="paragraph" w:styleId="Heading2">
    <w:name w:val="heading 2"/>
    <w:basedOn w:val="Heading1"/>
    <w:next w:val="BodyText1"/>
    <w:link w:val="Heading2Char"/>
    <w:qFormat/>
    <w:rsid w:val="00504C5A"/>
    <w:pPr>
      <w:outlineLvl w:val="1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6CA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94F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4F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4F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F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4F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F7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F7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23B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rsid w:val="00504C5A"/>
    <w:rPr>
      <w:rFonts w:ascii="Arial" w:hAnsi="Arial"/>
      <w:b/>
    </w:rPr>
  </w:style>
  <w:style w:type="paragraph" w:styleId="BodyText">
    <w:name w:val="Body Text"/>
    <w:basedOn w:val="Normal"/>
    <w:link w:val="BodyTextChar"/>
    <w:rsid w:val="00A83AE4"/>
    <w:pPr>
      <w:keepLines/>
      <w:widowControl w:val="0"/>
      <w:tabs>
        <w:tab w:val="left" w:pos="504"/>
        <w:tab w:val="left" w:pos="691"/>
        <w:tab w:val="left" w:pos="1080"/>
        <w:tab w:val="left" w:pos="1267"/>
        <w:tab w:val="left" w:pos="1656"/>
        <w:tab w:val="left" w:pos="1843"/>
        <w:tab w:val="left" w:pos="2232"/>
        <w:tab w:val="left" w:pos="2419"/>
      </w:tabs>
      <w:autoSpaceDE w:val="0"/>
      <w:autoSpaceDN w:val="0"/>
      <w:adjustRightInd w:val="0"/>
      <w:spacing w:before="60" w:after="180" w:line="288" w:lineRule="auto"/>
      <w:textAlignment w:val="center"/>
    </w:pPr>
    <w:rPr>
      <w:rFonts w:ascii="Verdana" w:eastAsia="Times New Roman" w:hAnsi="Verdana" w:cs="Times New Roman"/>
      <w:color w:val="000000"/>
      <w:sz w:val="21"/>
      <w:szCs w:val="20"/>
    </w:rPr>
  </w:style>
  <w:style w:type="character" w:customStyle="1" w:styleId="BodyTextChar">
    <w:name w:val="Body Text Char"/>
    <w:basedOn w:val="DefaultParagraphFont"/>
    <w:link w:val="BodyText"/>
    <w:rsid w:val="00A83AE4"/>
    <w:rPr>
      <w:rFonts w:ascii="Verdana" w:eastAsia="Times New Roman" w:hAnsi="Verdana" w:cs="Times New Roman"/>
      <w:color w:val="000000"/>
      <w:sz w:val="21"/>
      <w:szCs w:val="20"/>
    </w:rPr>
  </w:style>
  <w:style w:type="paragraph" w:customStyle="1" w:styleId="StyleBodyTextTimesNewRomanLatin12ptJustified">
    <w:name w:val="Style Body Text + Times New Roman (Latin) 12 pt Justified"/>
    <w:basedOn w:val="BodyText"/>
    <w:rsid w:val="00A83AE4"/>
    <w:pPr>
      <w:jc w:val="both"/>
    </w:pPr>
    <w:rPr>
      <w:sz w:val="22"/>
    </w:rPr>
  </w:style>
  <w:style w:type="paragraph" w:styleId="Header">
    <w:name w:val="header"/>
    <w:basedOn w:val="Normal"/>
    <w:link w:val="HeaderChar"/>
    <w:uiPriority w:val="99"/>
    <w:unhideWhenUsed/>
    <w:rsid w:val="00F5608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608C"/>
  </w:style>
  <w:style w:type="paragraph" w:styleId="Footer">
    <w:name w:val="footer"/>
    <w:basedOn w:val="Normal"/>
    <w:link w:val="FooterChar"/>
    <w:uiPriority w:val="99"/>
    <w:unhideWhenUsed/>
    <w:rsid w:val="00F5608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608C"/>
  </w:style>
  <w:style w:type="paragraph" w:styleId="Revision">
    <w:name w:val="Revision"/>
    <w:hidden/>
    <w:uiPriority w:val="99"/>
    <w:semiHidden/>
    <w:rsid w:val="00F418AA"/>
    <w:pPr>
      <w:spacing w:after="0" w:line="240" w:lineRule="auto"/>
    </w:pPr>
  </w:style>
  <w:style w:type="character" w:customStyle="1" w:styleId="authorsname">
    <w:name w:val="authors__name"/>
    <w:basedOn w:val="DefaultParagraphFont"/>
    <w:rsid w:val="00866D5B"/>
  </w:style>
  <w:style w:type="character" w:styleId="Hyperlink">
    <w:name w:val="Hyperlink"/>
    <w:basedOn w:val="DefaultParagraphFont"/>
    <w:uiPriority w:val="99"/>
    <w:unhideWhenUsed/>
    <w:rsid w:val="00EF207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F2077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705446"/>
    <w:rPr>
      <w:color w:val="954F72" w:themeColor="followedHyperlink"/>
      <w:u w:val="single"/>
    </w:rPr>
  </w:style>
  <w:style w:type="paragraph" w:customStyle="1" w:styleId="BodyText1">
    <w:name w:val="BodyText1"/>
    <w:basedOn w:val="Normal"/>
    <w:link w:val="BodyText1Char"/>
    <w:qFormat/>
    <w:rsid w:val="00871D8D"/>
    <w:pPr>
      <w:spacing w:after="240"/>
    </w:pPr>
  </w:style>
  <w:style w:type="character" w:customStyle="1" w:styleId="Heading1Char">
    <w:name w:val="Heading 1 Char"/>
    <w:basedOn w:val="DefaultParagraphFont"/>
    <w:link w:val="Heading1"/>
    <w:uiPriority w:val="9"/>
    <w:rsid w:val="00504C5A"/>
    <w:rPr>
      <w:rFonts w:ascii="Arial" w:hAnsi="Arial"/>
      <w:b/>
      <w:sz w:val="28"/>
    </w:rPr>
  </w:style>
  <w:style w:type="paragraph" w:customStyle="1" w:styleId="TableText">
    <w:name w:val="TableText"/>
    <w:basedOn w:val="BodyText1"/>
    <w:next w:val="BodyText1"/>
    <w:qFormat/>
    <w:rsid w:val="00207CA9"/>
    <w:pPr>
      <w:spacing w:after="0" w:line="36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A07AA9"/>
    <w:pPr>
      <w:jc w:val="center"/>
    </w:pPr>
    <w:rPr>
      <w:rFonts w:cs="Arial"/>
      <w:noProof/>
    </w:rPr>
  </w:style>
  <w:style w:type="character" w:customStyle="1" w:styleId="BodyText1Char">
    <w:name w:val="BodyText1 Char"/>
    <w:basedOn w:val="DefaultParagraphFont"/>
    <w:link w:val="BodyText1"/>
    <w:rsid w:val="00A07AA9"/>
    <w:rPr>
      <w:rFonts w:ascii="Arial" w:hAnsi="Arial"/>
    </w:rPr>
  </w:style>
  <w:style w:type="character" w:customStyle="1" w:styleId="EndNoteBibliographyTitleChar">
    <w:name w:val="EndNote Bibliography Title Char"/>
    <w:basedOn w:val="BodyText1Char"/>
    <w:link w:val="EndNoteBibliographyTitle"/>
    <w:rsid w:val="00A07AA9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A07AA9"/>
    <w:rPr>
      <w:rFonts w:cs="Arial"/>
      <w:noProof/>
    </w:rPr>
  </w:style>
  <w:style w:type="character" w:customStyle="1" w:styleId="EndNoteBibliographyChar">
    <w:name w:val="EndNote Bibliography Char"/>
    <w:basedOn w:val="BodyText1Char"/>
    <w:link w:val="EndNoteBibliography"/>
    <w:rsid w:val="00A07AA9"/>
    <w:rPr>
      <w:rFonts w:ascii="Arial" w:hAnsi="Arial" w:cs="Arial"/>
      <w:noProof/>
    </w:rPr>
  </w:style>
  <w:style w:type="table" w:styleId="PlainTable2">
    <w:name w:val="Plain Table 2"/>
    <w:basedOn w:val="TableNormal"/>
    <w:uiPriority w:val="42"/>
    <w:rsid w:val="00954EE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Figurelegends">
    <w:name w:val="Figure legends"/>
    <w:basedOn w:val="Normal"/>
    <w:qFormat/>
    <w:rsid w:val="00815594"/>
  </w:style>
  <w:style w:type="paragraph" w:customStyle="1" w:styleId="Tabletitles">
    <w:name w:val="Table titles"/>
    <w:basedOn w:val="Normal"/>
    <w:qFormat/>
    <w:rsid w:val="000A6A06"/>
    <w:rPr>
      <w:rFonts w:cs="Arial"/>
      <w:szCs w:val="24"/>
    </w:rPr>
  </w:style>
  <w:style w:type="paragraph" w:customStyle="1" w:styleId="Tabletext0">
    <w:name w:val="Table text"/>
    <w:basedOn w:val="TableText"/>
    <w:qFormat/>
    <w:rsid w:val="000A6A06"/>
    <w:pPr>
      <w:spacing w:line="480" w:lineRule="auto"/>
    </w:pPr>
    <w:rPr>
      <w:rFonts w:cs="Arial"/>
      <w:szCs w:val="24"/>
    </w:rPr>
  </w:style>
  <w:style w:type="paragraph" w:customStyle="1" w:styleId="preamble">
    <w:name w:val="preamble"/>
    <w:basedOn w:val="Normal"/>
    <w:qFormat/>
    <w:rsid w:val="0073321A"/>
    <w:pPr>
      <w:spacing w:after="2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69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4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985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6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572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7483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4030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50537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2753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812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1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4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2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5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5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5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2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9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3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9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789876">
          <w:marLeft w:val="17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01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4835F7A81A8443A14505F288F29F7A" ma:contentTypeVersion="13" ma:contentTypeDescription="Create a new document." ma:contentTypeScope="" ma:versionID="a5a49e5249341782e6a9ec86ae69e31c">
  <xsd:schema xmlns:xsd="http://www.w3.org/2001/XMLSchema" xmlns:xs="http://www.w3.org/2001/XMLSchema" xmlns:p="http://schemas.microsoft.com/office/2006/metadata/properties" xmlns:ns3="c07ebe11-f39c-4cf8-b52f-502b5d567496" xmlns:ns4="ceda95b1-f332-485a-a497-b2e9fecc0183" targetNamespace="http://schemas.microsoft.com/office/2006/metadata/properties" ma:root="true" ma:fieldsID="a7a1fc952bdd17b38c88afb53a46190d" ns3:_="" ns4:_="">
    <xsd:import namespace="c07ebe11-f39c-4cf8-b52f-502b5d567496"/>
    <xsd:import namespace="ceda95b1-f332-485a-a497-b2e9fecc018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7ebe11-f39c-4cf8-b52f-502b5d5674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da95b1-f332-485a-a497-b2e9fecc018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551464-428D-43A6-B016-DD77C5E3B4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7ebe11-f39c-4cf8-b52f-502b5d567496"/>
    <ds:schemaRef ds:uri="ceda95b1-f332-485a-a497-b2e9fecc01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60C793-1EBD-46B9-B5A5-F524330D35E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B089F15-F99E-4CC7-92B0-CF6D10638077}">
  <ds:schemaRefs>
    <ds:schemaRef ds:uri="c07ebe11-f39c-4cf8-b52f-502b5d567496"/>
    <ds:schemaRef ds:uri="http://purl.org/dc/elements/1.1/"/>
    <ds:schemaRef ds:uri="http://schemas.microsoft.com/office/2006/documentManagement/types"/>
    <ds:schemaRef ds:uri="ceda95b1-f332-485a-a497-b2e9fecc0183"/>
    <ds:schemaRef ds:uri="http://schemas.microsoft.com/office/2006/metadata/properties"/>
    <ds:schemaRef ds:uri="http://schemas.microsoft.com/office/infopath/2007/PartnerControls"/>
    <ds:schemaRef ds:uri="http://purl.org/dc/terms/"/>
    <ds:schemaRef ds:uri="http://purl.org/dc/dcmitype/"/>
    <ds:schemaRef ds:uri="http://schemas.openxmlformats.org/package/2006/metadata/core-propertie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37C0E683-9107-4A26-9EFE-47E8660EB0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73</Words>
  <Characters>326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iatkoski, Diane</dc:creator>
  <cp:keywords/>
  <dc:description/>
  <cp:lastModifiedBy>Brian Smith</cp:lastModifiedBy>
  <cp:revision>3</cp:revision>
  <cp:lastPrinted>2019-03-24T23:58:00Z</cp:lastPrinted>
  <dcterms:created xsi:type="dcterms:W3CDTF">2020-09-23T17:58:00Z</dcterms:created>
  <dcterms:modified xsi:type="dcterms:W3CDTF">2020-09-23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4835F7A81A8443A14505F288F29F7A</vt:lpwstr>
  </property>
</Properties>
</file>